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3AE10842" w:rsidR="00994A3D" w:rsidRPr="001549D3" w:rsidRDefault="00B218EB" w:rsidP="00B218EB">
      <w:pPr>
        <w:pStyle w:val="Heading1"/>
        <w:numPr>
          <w:ilvl w:val="0"/>
          <w:numId w:val="0"/>
        </w:numPr>
        <w:ind w:left="567"/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7A3C0783" wp14:editId="5C7A5A96">
                <wp:simplePos x="0" y="0"/>
                <wp:positionH relativeFrom="column">
                  <wp:posOffset>256540</wp:posOffset>
                </wp:positionH>
                <wp:positionV relativeFrom="paragraph">
                  <wp:posOffset>5955665</wp:posOffset>
                </wp:positionV>
                <wp:extent cx="5648325" cy="635"/>
                <wp:effectExtent l="0" t="0" r="0" b="0"/>
                <wp:wrapTopAndBottom/>
                <wp:docPr id="9" name="Cuadro de text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4832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85D1FFA" w14:textId="17DF58DA" w:rsidR="00B218EB" w:rsidRPr="00B218EB" w:rsidRDefault="00B218EB" w:rsidP="00B218EB">
                            <w:pPr>
                              <w:pStyle w:val="Caption"/>
                              <w:rPr>
                                <w:rFonts w:eastAsia="Cambria"/>
                                <w:b w:val="0"/>
                                <w:bCs w:val="0"/>
                                <w:noProof/>
                                <w:u w:val="single"/>
                                <w:lang w:val="en-GB" w:eastAsia="en-GB"/>
                              </w:rPr>
                            </w:pPr>
                            <w:r>
                              <w:t xml:space="preserve">Supplementary Figure </w:t>
                            </w:r>
                            <w:r w:rsidR="00D04AEA">
                              <w:rPr>
                                <w:noProof/>
                              </w:rPr>
                              <w:fldChar w:fldCharType="begin"/>
                            </w:r>
                            <w:r w:rsidR="00D04AEA">
                              <w:rPr>
                                <w:noProof/>
                              </w:rPr>
                              <w:instrText xml:space="preserve"> SEQ Figure \* ARABIC </w:instrText>
                            </w:r>
                            <w:r w:rsidR="00D04AEA">
                              <w:rPr>
                                <w:noProof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1</w:t>
                            </w:r>
                            <w:r w:rsidR="00D04AEA">
                              <w:rPr>
                                <w:noProof/>
                              </w:rPr>
                              <w:fldChar w:fldCharType="end"/>
                            </w:r>
                            <w:r>
                              <w:t xml:space="preserve">. </w:t>
                            </w:r>
                            <w:r w:rsidRPr="00B218EB">
                              <w:rPr>
                                <w:b w:val="0"/>
                                <w:bCs w:val="0"/>
                              </w:rPr>
                              <w:t xml:space="preserve">Mantel test results (IBD) for </w:t>
                            </w:r>
                            <w:r w:rsidRPr="00B218EB">
                              <w:t>A</w:t>
                            </w:r>
                            <w:r w:rsidRPr="00B218EB">
                              <w:rPr>
                                <w:b w:val="0"/>
                                <w:bCs w:val="0"/>
                              </w:rPr>
                              <w:t xml:space="preserve">, all populations; </w:t>
                            </w:r>
                            <w:r w:rsidRPr="00B218EB">
                              <w:t>B</w:t>
                            </w:r>
                            <w:r w:rsidRPr="00B218EB">
                              <w:rPr>
                                <w:b w:val="0"/>
                                <w:bCs w:val="0"/>
                              </w:rPr>
                              <w:t xml:space="preserve">, Western Mediterranean populations; </w:t>
                            </w:r>
                            <w:r w:rsidRPr="00B218EB">
                              <w:t>C</w:t>
                            </w:r>
                            <w:r w:rsidRPr="00B218EB">
                              <w:rPr>
                                <w:b w:val="0"/>
                                <w:bCs w:val="0"/>
                              </w:rPr>
                              <w:t>, Adriatic and Ionian populations</w:t>
                            </w:r>
                            <w:r>
                              <w:rPr>
                                <w:b w:val="0"/>
                                <w:bCs w:val="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A3C0783" id="_x0000_t202" coordsize="21600,21600" o:spt="202" path="m,l,21600r21600,l21600,xe">
                <v:stroke joinstyle="miter"/>
                <v:path gradientshapeok="t" o:connecttype="rect"/>
              </v:shapetype>
              <v:shape id="Cuadro de texto 9" o:spid="_x0000_s1026" type="#_x0000_t202" style="position:absolute;left:0;text-align:left;margin-left:20.2pt;margin-top:468.95pt;width:444.75pt;height:.05pt;z-index:251803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" stroked="f">
                <v:textbox style="mso-fit-shape-to-text:t" inset="0,0,0,0">
                  <w:txbxContent>
                    <w:p w14:paraId="085D1FFA" w14:textId="17DF58DA" w:rsidR="00B218EB" w:rsidRPr="00B218EB" w:rsidRDefault="00B218EB" w:rsidP="00B218EB">
                      <w:pPr>
                        <w:pStyle w:val="Caption"/>
                        <w:rPr>
                          <w:rFonts w:eastAsia="Cambria"/>
                          <w:b w:val="0"/>
                          <w:bCs w:val="0"/>
                          <w:noProof/>
                          <w:u w:val="single"/>
                          <w:lang w:val="en-GB" w:eastAsia="en-GB"/>
                        </w:rPr>
                      </w:pPr>
                      <w:r>
                        <w:t xml:space="preserve">Supplementary Figure </w:t>
                      </w:r>
                      <w:r w:rsidR="00D04AEA">
                        <w:rPr>
                          <w:noProof/>
                        </w:rPr>
                        <w:fldChar w:fldCharType="begin"/>
                      </w:r>
                      <w:r w:rsidR="00D04AEA">
                        <w:rPr>
                          <w:noProof/>
                        </w:rPr>
                        <w:instrText xml:space="preserve"> SEQ Figure \* ARABIC </w:instrText>
                      </w:r>
                      <w:r w:rsidR="00D04AEA">
                        <w:rPr>
                          <w:noProof/>
                        </w:rPr>
                        <w:fldChar w:fldCharType="separate"/>
                      </w:r>
                      <w:r>
                        <w:rPr>
                          <w:noProof/>
                        </w:rPr>
                        <w:t>1</w:t>
                      </w:r>
                      <w:r w:rsidR="00D04AEA">
                        <w:rPr>
                          <w:noProof/>
                        </w:rPr>
                        <w:fldChar w:fldCharType="end"/>
                      </w:r>
                      <w:r>
                        <w:t xml:space="preserve">. </w:t>
                      </w:r>
                      <w:r w:rsidRPr="00B218EB">
                        <w:rPr>
                          <w:b w:val="0"/>
                          <w:bCs w:val="0"/>
                        </w:rPr>
                        <w:t xml:space="preserve">Mantel test results (IBD) for </w:t>
                      </w:r>
                      <w:r w:rsidRPr="00B218EB">
                        <w:t>A</w:t>
                      </w:r>
                      <w:r w:rsidRPr="00B218EB">
                        <w:rPr>
                          <w:b w:val="0"/>
                          <w:bCs w:val="0"/>
                        </w:rPr>
                        <w:t xml:space="preserve">, all populations; </w:t>
                      </w:r>
                      <w:r w:rsidRPr="00B218EB">
                        <w:t>B</w:t>
                      </w:r>
                      <w:r w:rsidRPr="00B218EB">
                        <w:rPr>
                          <w:b w:val="0"/>
                          <w:bCs w:val="0"/>
                        </w:rPr>
                        <w:t xml:space="preserve">, Western Mediterranean populations; </w:t>
                      </w:r>
                      <w:r w:rsidRPr="00B218EB">
                        <w:t>C</w:t>
                      </w:r>
                      <w:r w:rsidRPr="00B218EB">
                        <w:rPr>
                          <w:b w:val="0"/>
                          <w:bCs w:val="0"/>
                        </w:rPr>
                        <w:t>, Adriatic and Ionian populations</w:t>
                      </w:r>
                      <w:r>
                        <w:rPr>
                          <w:b w:val="0"/>
                          <w:bCs w:val="0"/>
                        </w:rPr>
                        <w:t>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AA22E6">
        <w:rPr>
          <w:b w:val="0"/>
          <w:noProof/>
          <w:u w:val="single"/>
          <w:lang w:val="en-GB" w:eastAsia="en-GB"/>
        </w:rPr>
        <w:drawing>
          <wp:anchor distT="0" distB="0" distL="114300" distR="114300" simplePos="0" relativeHeight="251709440" behindDoc="1" locked="0" layoutInCell="1" allowOverlap="1" wp14:anchorId="493E4C2D" wp14:editId="05CDBFF4">
            <wp:simplePos x="0" y="0"/>
            <wp:positionH relativeFrom="margin">
              <wp:posOffset>3133090</wp:posOffset>
            </wp:positionH>
            <wp:positionV relativeFrom="paragraph">
              <wp:posOffset>3832225</wp:posOffset>
            </wp:positionV>
            <wp:extent cx="2767965" cy="2000885"/>
            <wp:effectExtent l="0" t="0" r="13335" b="18415"/>
            <wp:wrapTopAndBottom/>
            <wp:docPr id="8" name="Gráfico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A22E6">
        <w:rPr>
          <w:noProof/>
          <w:lang w:val="en-GB" w:eastAsia="en-GB"/>
        </w:rPr>
        <w:drawing>
          <wp:anchor distT="0" distB="0" distL="114300" distR="114300" simplePos="0" relativeHeight="251610112" behindDoc="1" locked="0" layoutInCell="1" allowOverlap="1" wp14:anchorId="3635ADBA" wp14:editId="45C3DBA2">
            <wp:simplePos x="0" y="0"/>
            <wp:positionH relativeFrom="margin">
              <wp:posOffset>252730</wp:posOffset>
            </wp:positionH>
            <wp:positionV relativeFrom="paragraph">
              <wp:posOffset>3832225</wp:posOffset>
            </wp:positionV>
            <wp:extent cx="2767965" cy="2000885"/>
            <wp:effectExtent l="0" t="0" r="13335" b="18415"/>
            <wp:wrapTopAndBottom/>
            <wp:docPr id="5" name="Gráfico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A22E6">
        <w:rPr>
          <w:noProof/>
          <w:lang w:val="en-GB" w:eastAsia="en-GB"/>
        </w:rPr>
        <w:drawing>
          <wp:anchor distT="0" distB="0" distL="114300" distR="114300" simplePos="0" relativeHeight="251801600" behindDoc="1" locked="0" layoutInCell="1" allowOverlap="1" wp14:anchorId="0F9F51E7" wp14:editId="42C7EE1F">
            <wp:simplePos x="0" y="0"/>
            <wp:positionH relativeFrom="margin">
              <wp:posOffset>256540</wp:posOffset>
            </wp:positionH>
            <wp:positionV relativeFrom="paragraph">
              <wp:posOffset>527050</wp:posOffset>
            </wp:positionV>
            <wp:extent cx="5648325" cy="3247390"/>
            <wp:effectExtent l="0" t="0" r="9525" b="10160"/>
            <wp:wrapTopAndBottom/>
            <wp:docPr id="2" name="Gráfico 2">
              <a:extLst xmlns:a="http://schemas.openxmlformats.org/drawingml/2006/main">
                <a:ext uri="{FF2B5EF4-FFF2-40B4-BE49-F238E27FC236}">
                  <a16:creationId xmlns:a16="http://schemas.microsoft.com/office/drawing/2014/main" id="{DD7CC3DA-1920-4840-B1A2-2C5A6606BD6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54E8F" w:rsidRPr="00994A3D">
        <w:t>Supplementary Figures and Tables</w:t>
      </w:r>
    </w:p>
    <w:p w14:paraId="7B65BC41" w14:textId="0D588040" w:rsidR="00DE23E8" w:rsidRDefault="00901A44" w:rsidP="00F95A78">
      <w:pPr>
        <w:keepNext/>
        <w:rPr>
          <w:rFonts w:cs="Times New Roman"/>
          <w:szCs w:val="24"/>
        </w:rPr>
      </w:pPr>
      <w:r>
        <w:rPr>
          <w:rFonts w:cs="Times New Roman"/>
          <w:b/>
          <w:noProof/>
          <w:szCs w:val="24"/>
          <w:lang w:val="en-GB" w:eastAsia="en-GB"/>
        </w:rPr>
        <w:lastRenderedPageBreak/>
        <w:drawing>
          <wp:inline distT="0" distB="0" distL="0" distR="0" wp14:anchorId="25B176F3" wp14:editId="7BEFC883">
            <wp:extent cx="6208395" cy="1350010"/>
            <wp:effectExtent l="0" t="0" r="1905" b="254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350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 xml:space="preserve">2. </w:t>
      </w:r>
      <w:r w:rsidRPr="00901A44">
        <w:rPr>
          <w:rFonts w:cs="Times New Roman"/>
          <w:szCs w:val="24"/>
        </w:rPr>
        <w:t xml:space="preserve">STRUCTURE results selected by </w:t>
      </w:r>
      <w:proofErr w:type="spellStart"/>
      <w:r w:rsidRPr="00901A44">
        <w:rPr>
          <w:rFonts w:cs="Times New Roman"/>
          <w:szCs w:val="24"/>
        </w:rPr>
        <w:t>Clumpak</w:t>
      </w:r>
      <w:proofErr w:type="spellEnd"/>
      <w:r w:rsidRPr="00901A44">
        <w:rPr>
          <w:rFonts w:cs="Times New Roman"/>
          <w:szCs w:val="24"/>
        </w:rPr>
        <w:t xml:space="preserve"> for the populations of </w:t>
      </w:r>
      <w:proofErr w:type="spellStart"/>
      <w:r w:rsidRPr="00901A44">
        <w:rPr>
          <w:rFonts w:cs="Times New Roman"/>
          <w:szCs w:val="24"/>
        </w:rPr>
        <w:t>Cladocora</w:t>
      </w:r>
      <w:proofErr w:type="spellEnd"/>
      <w:r w:rsidRPr="00901A44">
        <w:rPr>
          <w:rFonts w:cs="Times New Roman"/>
          <w:szCs w:val="24"/>
        </w:rPr>
        <w:t xml:space="preserve"> </w:t>
      </w:r>
      <w:proofErr w:type="spellStart"/>
      <w:r w:rsidRPr="00901A44">
        <w:rPr>
          <w:rFonts w:cs="Times New Roman"/>
          <w:szCs w:val="24"/>
        </w:rPr>
        <w:t>caespitosa</w:t>
      </w:r>
      <w:proofErr w:type="spellEnd"/>
      <w:r w:rsidRPr="00901A44">
        <w:rPr>
          <w:rFonts w:cs="Times New Roman"/>
          <w:szCs w:val="24"/>
        </w:rPr>
        <w:t xml:space="preserve"> including Crete (CRE) for K = 6.</w:t>
      </w:r>
    </w:p>
    <w:p w14:paraId="0DFBBB98" w14:textId="173CDC69" w:rsidR="00F95A78" w:rsidRDefault="00F95A78" w:rsidP="00654E8F">
      <w:pPr>
        <w:spacing w:before="240"/>
        <w:rPr>
          <w:b/>
        </w:rPr>
      </w:pPr>
    </w:p>
    <w:p w14:paraId="14E074B9" w14:textId="77777777" w:rsidR="00F95A78" w:rsidRDefault="00F95A78" w:rsidP="00654E8F">
      <w:pPr>
        <w:spacing w:before="240"/>
        <w:rPr>
          <w:b/>
        </w:rPr>
      </w:pPr>
    </w:p>
    <w:p w14:paraId="79FB437F" w14:textId="326CAB7D" w:rsidR="00901A44" w:rsidRDefault="00901A44" w:rsidP="00654E8F">
      <w:pPr>
        <w:spacing w:before="240"/>
      </w:pPr>
      <w:r w:rsidRPr="00901A44">
        <w:rPr>
          <w:b/>
        </w:rPr>
        <w:t>Supplementary Table 1.</w:t>
      </w:r>
      <w:r>
        <w:t xml:space="preserve"> </w:t>
      </w:r>
      <w:r w:rsidRPr="00901A44">
        <w:t>Percentage assignment to each group of the STRUCTURE results for the 18 populations</w:t>
      </w:r>
      <w:r>
        <w:t>.</w:t>
      </w:r>
    </w:p>
    <w:tbl>
      <w:tblPr>
        <w:tblW w:w="9690" w:type="dxa"/>
        <w:jc w:val="center"/>
        <w:tblLayout w:type="fixed"/>
        <w:tblLook w:val="04A0" w:firstRow="1" w:lastRow="0" w:firstColumn="1" w:lastColumn="0" w:noHBand="0" w:noVBand="1"/>
      </w:tblPr>
      <w:tblGrid>
        <w:gridCol w:w="1076"/>
        <w:gridCol w:w="1076"/>
        <w:gridCol w:w="1068"/>
        <w:gridCol w:w="1085"/>
        <w:gridCol w:w="1077"/>
        <w:gridCol w:w="1077"/>
        <w:gridCol w:w="1077"/>
        <w:gridCol w:w="1077"/>
        <w:gridCol w:w="1077"/>
      </w:tblGrid>
      <w:tr w:rsidR="00901A44" w:rsidRPr="00901A44" w14:paraId="39C46686" w14:textId="77777777" w:rsidTr="00901A44">
        <w:trPr>
          <w:trHeight w:val="315"/>
          <w:jc w:val="center"/>
        </w:trPr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43CA99" w14:textId="77777777" w:rsidR="00901A44" w:rsidRPr="00901A44" w:rsidRDefault="00901A44" w:rsidP="00202995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 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C03123" w14:textId="77777777" w:rsidR="00901A44" w:rsidRPr="00901A44" w:rsidRDefault="00901A44" w:rsidP="00202995">
            <w:pPr>
              <w:spacing w:after="0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 Group 1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29F896" w14:textId="77777777" w:rsidR="00901A44" w:rsidRPr="00901A44" w:rsidRDefault="00901A44" w:rsidP="00202995">
            <w:pPr>
              <w:spacing w:after="0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Group 2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326968" w14:textId="77777777" w:rsidR="00901A44" w:rsidRPr="00901A44" w:rsidRDefault="00901A44" w:rsidP="00202995">
            <w:pPr>
              <w:spacing w:after="0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Group 3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02AF99" w14:textId="77777777" w:rsidR="00901A44" w:rsidRPr="00901A44" w:rsidRDefault="00901A44" w:rsidP="00202995">
            <w:pPr>
              <w:spacing w:after="0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Group 4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173AE1" w14:textId="77777777" w:rsidR="00901A44" w:rsidRPr="00901A44" w:rsidRDefault="00901A44" w:rsidP="00202995">
            <w:pPr>
              <w:spacing w:after="0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Group 5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3A895B" w14:textId="77777777" w:rsidR="00901A44" w:rsidRPr="00901A44" w:rsidRDefault="00901A44" w:rsidP="00202995">
            <w:pPr>
              <w:spacing w:after="0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Group 6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B423B4" w14:textId="77777777" w:rsidR="00901A44" w:rsidRPr="00901A44" w:rsidRDefault="00901A44" w:rsidP="00202995">
            <w:pPr>
              <w:spacing w:after="0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Group 7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CA7A58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N </w:t>
            </w:r>
          </w:p>
        </w:tc>
      </w:tr>
      <w:tr w:rsidR="00901A44" w:rsidRPr="00901A44" w14:paraId="213960FA" w14:textId="77777777" w:rsidTr="00901A44">
        <w:trPr>
          <w:trHeight w:val="315"/>
          <w:jc w:val="center"/>
        </w:trPr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DF387" w14:textId="77777777" w:rsidR="00901A44" w:rsidRPr="00901A44" w:rsidRDefault="00901A44" w:rsidP="00202995">
            <w:pPr>
              <w:spacing w:after="0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CDP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45B82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75F6B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479DE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405FF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70B5C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BAEDA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8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FA04A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4E81C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30</w:t>
            </w:r>
          </w:p>
        </w:tc>
      </w:tr>
      <w:tr w:rsidR="00901A44" w:rsidRPr="00901A44" w14:paraId="7D73F7D6" w14:textId="77777777" w:rsidTr="00901A44">
        <w:trPr>
          <w:trHeight w:val="315"/>
          <w:jc w:val="center"/>
        </w:trPr>
        <w:tc>
          <w:tcPr>
            <w:tcW w:w="1076" w:type="dxa"/>
            <w:noWrap/>
            <w:vAlign w:val="bottom"/>
            <w:hideMark/>
          </w:tcPr>
          <w:p w14:paraId="314A1264" w14:textId="77777777" w:rsidR="00901A44" w:rsidRPr="00901A44" w:rsidRDefault="00901A44" w:rsidP="00202995">
            <w:pPr>
              <w:spacing w:after="0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GAV</w:t>
            </w:r>
          </w:p>
        </w:tc>
        <w:tc>
          <w:tcPr>
            <w:tcW w:w="1076" w:type="dxa"/>
            <w:noWrap/>
            <w:vAlign w:val="bottom"/>
            <w:hideMark/>
          </w:tcPr>
          <w:p w14:paraId="01B04951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068" w:type="dxa"/>
            <w:noWrap/>
            <w:vAlign w:val="bottom"/>
            <w:hideMark/>
          </w:tcPr>
          <w:p w14:paraId="62F96ABC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10</w:t>
            </w:r>
          </w:p>
        </w:tc>
        <w:tc>
          <w:tcPr>
            <w:tcW w:w="1085" w:type="dxa"/>
            <w:noWrap/>
            <w:vAlign w:val="bottom"/>
            <w:hideMark/>
          </w:tcPr>
          <w:p w14:paraId="1580A4FD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1077" w:type="dxa"/>
            <w:noWrap/>
            <w:vAlign w:val="bottom"/>
            <w:hideMark/>
          </w:tcPr>
          <w:p w14:paraId="03463D9A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1077" w:type="dxa"/>
            <w:noWrap/>
            <w:vAlign w:val="bottom"/>
            <w:hideMark/>
          </w:tcPr>
          <w:p w14:paraId="38B5FF8F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077" w:type="dxa"/>
            <w:noWrap/>
            <w:vAlign w:val="bottom"/>
            <w:hideMark/>
          </w:tcPr>
          <w:p w14:paraId="3919D6C9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78</w:t>
            </w:r>
          </w:p>
        </w:tc>
        <w:tc>
          <w:tcPr>
            <w:tcW w:w="1077" w:type="dxa"/>
            <w:noWrap/>
            <w:vAlign w:val="bottom"/>
            <w:hideMark/>
          </w:tcPr>
          <w:p w14:paraId="2F51B297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1077" w:type="dxa"/>
            <w:noWrap/>
            <w:vAlign w:val="bottom"/>
            <w:hideMark/>
          </w:tcPr>
          <w:p w14:paraId="6C3D0EF7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19</w:t>
            </w:r>
          </w:p>
        </w:tc>
      </w:tr>
      <w:tr w:rsidR="00901A44" w:rsidRPr="00901A44" w14:paraId="0D6E52CD" w14:textId="77777777" w:rsidTr="00901A44">
        <w:trPr>
          <w:trHeight w:val="315"/>
          <w:jc w:val="center"/>
        </w:trPr>
        <w:tc>
          <w:tcPr>
            <w:tcW w:w="1076" w:type="dxa"/>
            <w:noWrap/>
            <w:vAlign w:val="bottom"/>
            <w:hideMark/>
          </w:tcPr>
          <w:p w14:paraId="64F7D256" w14:textId="77777777" w:rsidR="00901A44" w:rsidRPr="00901A44" w:rsidRDefault="00901A44" w:rsidP="00202995">
            <w:pPr>
              <w:spacing w:after="0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ESP</w:t>
            </w:r>
          </w:p>
        </w:tc>
        <w:tc>
          <w:tcPr>
            <w:tcW w:w="1076" w:type="dxa"/>
            <w:noWrap/>
            <w:vAlign w:val="bottom"/>
            <w:hideMark/>
          </w:tcPr>
          <w:p w14:paraId="124D285A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1068" w:type="dxa"/>
            <w:noWrap/>
            <w:vAlign w:val="bottom"/>
            <w:hideMark/>
          </w:tcPr>
          <w:p w14:paraId="3511C8E2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11</w:t>
            </w:r>
          </w:p>
        </w:tc>
        <w:tc>
          <w:tcPr>
            <w:tcW w:w="1085" w:type="dxa"/>
            <w:noWrap/>
            <w:vAlign w:val="bottom"/>
            <w:hideMark/>
          </w:tcPr>
          <w:p w14:paraId="065444D2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1077" w:type="dxa"/>
            <w:noWrap/>
            <w:vAlign w:val="bottom"/>
            <w:hideMark/>
          </w:tcPr>
          <w:p w14:paraId="69E0E109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1077" w:type="dxa"/>
            <w:noWrap/>
            <w:vAlign w:val="bottom"/>
            <w:hideMark/>
          </w:tcPr>
          <w:p w14:paraId="732611AC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077" w:type="dxa"/>
            <w:noWrap/>
            <w:vAlign w:val="bottom"/>
            <w:hideMark/>
          </w:tcPr>
          <w:p w14:paraId="1680F9E9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72</w:t>
            </w:r>
          </w:p>
        </w:tc>
        <w:tc>
          <w:tcPr>
            <w:tcW w:w="1077" w:type="dxa"/>
            <w:noWrap/>
            <w:vAlign w:val="bottom"/>
            <w:hideMark/>
          </w:tcPr>
          <w:p w14:paraId="6D000E06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1077" w:type="dxa"/>
            <w:noWrap/>
            <w:vAlign w:val="bottom"/>
            <w:hideMark/>
          </w:tcPr>
          <w:p w14:paraId="3626E6BB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28</w:t>
            </w:r>
          </w:p>
        </w:tc>
      </w:tr>
      <w:tr w:rsidR="00901A44" w:rsidRPr="00901A44" w14:paraId="05C17195" w14:textId="77777777" w:rsidTr="00901A44">
        <w:trPr>
          <w:trHeight w:val="315"/>
          <w:jc w:val="center"/>
        </w:trPr>
        <w:tc>
          <w:tcPr>
            <w:tcW w:w="1076" w:type="dxa"/>
            <w:noWrap/>
            <w:vAlign w:val="bottom"/>
            <w:hideMark/>
          </w:tcPr>
          <w:p w14:paraId="5C6B4528" w14:textId="77777777" w:rsidR="00901A44" w:rsidRPr="00901A44" w:rsidRDefault="00901A44" w:rsidP="00202995">
            <w:pPr>
              <w:spacing w:after="0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COL</w:t>
            </w:r>
          </w:p>
        </w:tc>
        <w:tc>
          <w:tcPr>
            <w:tcW w:w="1076" w:type="dxa"/>
            <w:noWrap/>
            <w:vAlign w:val="bottom"/>
            <w:hideMark/>
          </w:tcPr>
          <w:p w14:paraId="1A4902B3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068" w:type="dxa"/>
            <w:noWrap/>
            <w:vAlign w:val="bottom"/>
            <w:hideMark/>
          </w:tcPr>
          <w:p w14:paraId="7DF94778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1085" w:type="dxa"/>
            <w:noWrap/>
            <w:vAlign w:val="bottom"/>
            <w:hideMark/>
          </w:tcPr>
          <w:p w14:paraId="5F37BA82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077" w:type="dxa"/>
            <w:noWrap/>
            <w:vAlign w:val="bottom"/>
            <w:hideMark/>
          </w:tcPr>
          <w:p w14:paraId="77FAE710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077" w:type="dxa"/>
            <w:noWrap/>
            <w:vAlign w:val="bottom"/>
            <w:hideMark/>
          </w:tcPr>
          <w:p w14:paraId="6F7F48D8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11</w:t>
            </w:r>
          </w:p>
        </w:tc>
        <w:tc>
          <w:tcPr>
            <w:tcW w:w="1077" w:type="dxa"/>
            <w:noWrap/>
            <w:vAlign w:val="bottom"/>
            <w:hideMark/>
          </w:tcPr>
          <w:p w14:paraId="011A8660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79</w:t>
            </w:r>
          </w:p>
        </w:tc>
        <w:tc>
          <w:tcPr>
            <w:tcW w:w="1077" w:type="dxa"/>
            <w:noWrap/>
            <w:vAlign w:val="bottom"/>
            <w:hideMark/>
          </w:tcPr>
          <w:p w14:paraId="71A1C6BF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077" w:type="dxa"/>
            <w:noWrap/>
            <w:vAlign w:val="bottom"/>
            <w:hideMark/>
          </w:tcPr>
          <w:p w14:paraId="66527E3A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31</w:t>
            </w:r>
          </w:p>
        </w:tc>
      </w:tr>
      <w:tr w:rsidR="00901A44" w:rsidRPr="00901A44" w14:paraId="15863C3C" w14:textId="77777777" w:rsidTr="00901A44">
        <w:trPr>
          <w:trHeight w:val="315"/>
          <w:jc w:val="center"/>
        </w:trPr>
        <w:tc>
          <w:tcPr>
            <w:tcW w:w="1076" w:type="dxa"/>
            <w:noWrap/>
            <w:vAlign w:val="bottom"/>
            <w:hideMark/>
          </w:tcPr>
          <w:p w14:paraId="692F13EE" w14:textId="77777777" w:rsidR="00901A44" w:rsidRPr="00901A44" w:rsidRDefault="00901A44" w:rsidP="00202995">
            <w:pPr>
              <w:spacing w:after="0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PUN</w:t>
            </w:r>
          </w:p>
        </w:tc>
        <w:tc>
          <w:tcPr>
            <w:tcW w:w="1076" w:type="dxa"/>
            <w:noWrap/>
            <w:vAlign w:val="bottom"/>
            <w:hideMark/>
          </w:tcPr>
          <w:p w14:paraId="4E1C7125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068" w:type="dxa"/>
            <w:noWrap/>
            <w:vAlign w:val="bottom"/>
            <w:hideMark/>
          </w:tcPr>
          <w:p w14:paraId="342D708F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085" w:type="dxa"/>
            <w:noWrap/>
            <w:vAlign w:val="bottom"/>
            <w:hideMark/>
          </w:tcPr>
          <w:p w14:paraId="4E43E8CD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077" w:type="dxa"/>
            <w:noWrap/>
            <w:vAlign w:val="bottom"/>
            <w:hideMark/>
          </w:tcPr>
          <w:p w14:paraId="1E46EBEC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077" w:type="dxa"/>
            <w:noWrap/>
            <w:vAlign w:val="bottom"/>
            <w:hideMark/>
          </w:tcPr>
          <w:p w14:paraId="21D58258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1077" w:type="dxa"/>
            <w:noWrap/>
            <w:vAlign w:val="bottom"/>
            <w:hideMark/>
          </w:tcPr>
          <w:p w14:paraId="16F639FF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82</w:t>
            </w:r>
          </w:p>
        </w:tc>
        <w:tc>
          <w:tcPr>
            <w:tcW w:w="1077" w:type="dxa"/>
            <w:noWrap/>
            <w:vAlign w:val="bottom"/>
            <w:hideMark/>
          </w:tcPr>
          <w:p w14:paraId="7F1B9ECF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1077" w:type="dxa"/>
            <w:noWrap/>
            <w:vAlign w:val="bottom"/>
            <w:hideMark/>
          </w:tcPr>
          <w:p w14:paraId="61A86DB9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26</w:t>
            </w:r>
          </w:p>
        </w:tc>
      </w:tr>
      <w:tr w:rsidR="00901A44" w:rsidRPr="00901A44" w14:paraId="682F87D2" w14:textId="77777777" w:rsidTr="00901A44">
        <w:trPr>
          <w:trHeight w:val="315"/>
          <w:jc w:val="center"/>
        </w:trPr>
        <w:tc>
          <w:tcPr>
            <w:tcW w:w="1076" w:type="dxa"/>
            <w:noWrap/>
            <w:vAlign w:val="bottom"/>
            <w:hideMark/>
          </w:tcPr>
          <w:p w14:paraId="59C17E18" w14:textId="77777777" w:rsidR="00901A44" w:rsidRPr="00901A44" w:rsidRDefault="00901A44" w:rsidP="00202995">
            <w:pPr>
              <w:spacing w:after="0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MEN</w:t>
            </w:r>
          </w:p>
        </w:tc>
        <w:tc>
          <w:tcPr>
            <w:tcW w:w="1076" w:type="dxa"/>
            <w:noWrap/>
            <w:vAlign w:val="bottom"/>
            <w:hideMark/>
          </w:tcPr>
          <w:p w14:paraId="6F0F56AD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068" w:type="dxa"/>
            <w:noWrap/>
            <w:vAlign w:val="bottom"/>
            <w:hideMark/>
          </w:tcPr>
          <w:p w14:paraId="3A7D23A2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33</w:t>
            </w:r>
          </w:p>
        </w:tc>
        <w:tc>
          <w:tcPr>
            <w:tcW w:w="1085" w:type="dxa"/>
            <w:noWrap/>
            <w:vAlign w:val="bottom"/>
            <w:hideMark/>
          </w:tcPr>
          <w:p w14:paraId="6DCCD032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1077" w:type="dxa"/>
            <w:noWrap/>
            <w:vAlign w:val="bottom"/>
            <w:hideMark/>
          </w:tcPr>
          <w:p w14:paraId="655BFFE7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077" w:type="dxa"/>
            <w:noWrap/>
            <w:vAlign w:val="bottom"/>
            <w:hideMark/>
          </w:tcPr>
          <w:p w14:paraId="157536EF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077" w:type="dxa"/>
            <w:noWrap/>
            <w:vAlign w:val="bottom"/>
            <w:hideMark/>
          </w:tcPr>
          <w:p w14:paraId="4CC92585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57</w:t>
            </w:r>
          </w:p>
        </w:tc>
        <w:tc>
          <w:tcPr>
            <w:tcW w:w="1077" w:type="dxa"/>
            <w:noWrap/>
            <w:vAlign w:val="bottom"/>
            <w:hideMark/>
          </w:tcPr>
          <w:p w14:paraId="5BB15015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1077" w:type="dxa"/>
            <w:noWrap/>
            <w:vAlign w:val="bottom"/>
            <w:hideMark/>
          </w:tcPr>
          <w:p w14:paraId="3C5A1DA1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13</w:t>
            </w:r>
          </w:p>
        </w:tc>
      </w:tr>
      <w:tr w:rsidR="00901A44" w:rsidRPr="00901A44" w14:paraId="1260B5E4" w14:textId="77777777" w:rsidTr="00901A44">
        <w:trPr>
          <w:trHeight w:val="315"/>
          <w:jc w:val="center"/>
        </w:trPr>
        <w:tc>
          <w:tcPr>
            <w:tcW w:w="1076" w:type="dxa"/>
            <w:noWrap/>
            <w:vAlign w:val="bottom"/>
            <w:hideMark/>
          </w:tcPr>
          <w:p w14:paraId="027A776F" w14:textId="77777777" w:rsidR="00901A44" w:rsidRPr="00901A44" w:rsidRDefault="00901A44" w:rsidP="00202995">
            <w:pPr>
              <w:spacing w:after="0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PAL</w:t>
            </w:r>
          </w:p>
        </w:tc>
        <w:tc>
          <w:tcPr>
            <w:tcW w:w="1076" w:type="dxa"/>
            <w:noWrap/>
            <w:vAlign w:val="bottom"/>
            <w:hideMark/>
          </w:tcPr>
          <w:p w14:paraId="2F447F45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068" w:type="dxa"/>
            <w:noWrap/>
            <w:vAlign w:val="bottom"/>
            <w:hideMark/>
          </w:tcPr>
          <w:p w14:paraId="71D33868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35</w:t>
            </w:r>
          </w:p>
        </w:tc>
        <w:tc>
          <w:tcPr>
            <w:tcW w:w="1085" w:type="dxa"/>
            <w:noWrap/>
            <w:vAlign w:val="bottom"/>
            <w:hideMark/>
          </w:tcPr>
          <w:p w14:paraId="4F27E36B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1077" w:type="dxa"/>
            <w:noWrap/>
            <w:vAlign w:val="bottom"/>
            <w:hideMark/>
          </w:tcPr>
          <w:p w14:paraId="484C609A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1077" w:type="dxa"/>
            <w:noWrap/>
            <w:vAlign w:val="bottom"/>
            <w:hideMark/>
          </w:tcPr>
          <w:p w14:paraId="3522E0E4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1077" w:type="dxa"/>
            <w:noWrap/>
            <w:vAlign w:val="bottom"/>
            <w:hideMark/>
          </w:tcPr>
          <w:p w14:paraId="161A68B7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41</w:t>
            </w:r>
          </w:p>
        </w:tc>
        <w:tc>
          <w:tcPr>
            <w:tcW w:w="1077" w:type="dxa"/>
            <w:noWrap/>
            <w:vAlign w:val="bottom"/>
            <w:hideMark/>
          </w:tcPr>
          <w:p w14:paraId="0E2FFED0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1077" w:type="dxa"/>
            <w:noWrap/>
            <w:vAlign w:val="bottom"/>
            <w:hideMark/>
          </w:tcPr>
          <w:p w14:paraId="624F2C3B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18</w:t>
            </w:r>
          </w:p>
        </w:tc>
      </w:tr>
      <w:tr w:rsidR="00901A44" w:rsidRPr="00901A44" w14:paraId="3264CA41" w14:textId="77777777" w:rsidTr="00901A44">
        <w:trPr>
          <w:trHeight w:val="315"/>
          <w:jc w:val="center"/>
        </w:trPr>
        <w:tc>
          <w:tcPr>
            <w:tcW w:w="1076" w:type="dxa"/>
            <w:noWrap/>
            <w:vAlign w:val="bottom"/>
            <w:hideMark/>
          </w:tcPr>
          <w:p w14:paraId="232EB93B" w14:textId="77777777" w:rsidR="00901A44" w:rsidRPr="00901A44" w:rsidRDefault="00901A44" w:rsidP="00202995">
            <w:pPr>
              <w:spacing w:after="0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BON</w:t>
            </w:r>
          </w:p>
        </w:tc>
        <w:tc>
          <w:tcPr>
            <w:tcW w:w="1076" w:type="dxa"/>
            <w:noWrap/>
            <w:vAlign w:val="bottom"/>
            <w:hideMark/>
          </w:tcPr>
          <w:p w14:paraId="5284D843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068" w:type="dxa"/>
            <w:noWrap/>
            <w:vAlign w:val="bottom"/>
            <w:hideMark/>
          </w:tcPr>
          <w:p w14:paraId="4D695549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48</w:t>
            </w:r>
          </w:p>
        </w:tc>
        <w:tc>
          <w:tcPr>
            <w:tcW w:w="1085" w:type="dxa"/>
            <w:noWrap/>
            <w:vAlign w:val="bottom"/>
            <w:hideMark/>
          </w:tcPr>
          <w:p w14:paraId="5CF9AE48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1077" w:type="dxa"/>
            <w:noWrap/>
            <w:vAlign w:val="bottom"/>
            <w:hideMark/>
          </w:tcPr>
          <w:p w14:paraId="719FD50C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1077" w:type="dxa"/>
            <w:noWrap/>
            <w:vAlign w:val="bottom"/>
            <w:hideMark/>
          </w:tcPr>
          <w:p w14:paraId="1BBD25D9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077" w:type="dxa"/>
            <w:noWrap/>
            <w:vAlign w:val="bottom"/>
            <w:hideMark/>
          </w:tcPr>
          <w:p w14:paraId="4261AC4E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40</w:t>
            </w:r>
          </w:p>
        </w:tc>
        <w:tc>
          <w:tcPr>
            <w:tcW w:w="1077" w:type="dxa"/>
            <w:noWrap/>
            <w:vAlign w:val="bottom"/>
            <w:hideMark/>
          </w:tcPr>
          <w:p w14:paraId="381C0833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1077" w:type="dxa"/>
            <w:noWrap/>
            <w:vAlign w:val="bottom"/>
            <w:hideMark/>
          </w:tcPr>
          <w:p w14:paraId="26735A88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27</w:t>
            </w:r>
          </w:p>
        </w:tc>
      </w:tr>
      <w:tr w:rsidR="00901A44" w:rsidRPr="00901A44" w14:paraId="109C7CB1" w14:textId="77777777" w:rsidTr="00901A44">
        <w:trPr>
          <w:trHeight w:val="315"/>
          <w:jc w:val="center"/>
        </w:trPr>
        <w:tc>
          <w:tcPr>
            <w:tcW w:w="1076" w:type="dxa"/>
            <w:noWrap/>
            <w:vAlign w:val="bottom"/>
            <w:hideMark/>
          </w:tcPr>
          <w:p w14:paraId="5FAFF7F4" w14:textId="77777777" w:rsidR="00901A44" w:rsidRPr="00901A44" w:rsidRDefault="00901A44" w:rsidP="00202995">
            <w:pPr>
              <w:spacing w:after="0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POC</w:t>
            </w:r>
          </w:p>
        </w:tc>
        <w:tc>
          <w:tcPr>
            <w:tcW w:w="1076" w:type="dxa"/>
            <w:noWrap/>
            <w:vAlign w:val="bottom"/>
            <w:hideMark/>
          </w:tcPr>
          <w:p w14:paraId="7CC82B65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1068" w:type="dxa"/>
            <w:noWrap/>
            <w:vAlign w:val="bottom"/>
            <w:hideMark/>
          </w:tcPr>
          <w:p w14:paraId="2635C724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085" w:type="dxa"/>
            <w:noWrap/>
            <w:vAlign w:val="bottom"/>
            <w:hideMark/>
          </w:tcPr>
          <w:p w14:paraId="782576E2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1077" w:type="dxa"/>
            <w:noWrap/>
            <w:vAlign w:val="bottom"/>
            <w:hideMark/>
          </w:tcPr>
          <w:p w14:paraId="504EAEE4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15</w:t>
            </w:r>
          </w:p>
        </w:tc>
        <w:tc>
          <w:tcPr>
            <w:tcW w:w="1077" w:type="dxa"/>
            <w:noWrap/>
            <w:vAlign w:val="bottom"/>
            <w:hideMark/>
          </w:tcPr>
          <w:p w14:paraId="75984527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1077" w:type="dxa"/>
            <w:noWrap/>
            <w:vAlign w:val="bottom"/>
            <w:hideMark/>
          </w:tcPr>
          <w:p w14:paraId="6DA1F1AF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14</w:t>
            </w:r>
          </w:p>
        </w:tc>
        <w:tc>
          <w:tcPr>
            <w:tcW w:w="1077" w:type="dxa"/>
            <w:noWrap/>
            <w:vAlign w:val="bottom"/>
            <w:hideMark/>
          </w:tcPr>
          <w:p w14:paraId="78C1C4FA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52</w:t>
            </w:r>
          </w:p>
        </w:tc>
        <w:tc>
          <w:tcPr>
            <w:tcW w:w="1077" w:type="dxa"/>
            <w:noWrap/>
            <w:vAlign w:val="bottom"/>
            <w:hideMark/>
          </w:tcPr>
          <w:p w14:paraId="3CAE9525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31</w:t>
            </w:r>
          </w:p>
        </w:tc>
      </w:tr>
      <w:tr w:rsidR="00901A44" w:rsidRPr="00901A44" w14:paraId="59603595" w14:textId="77777777" w:rsidTr="00901A44">
        <w:trPr>
          <w:trHeight w:val="315"/>
          <w:jc w:val="center"/>
        </w:trPr>
        <w:tc>
          <w:tcPr>
            <w:tcW w:w="1076" w:type="dxa"/>
            <w:noWrap/>
            <w:vAlign w:val="bottom"/>
            <w:hideMark/>
          </w:tcPr>
          <w:p w14:paraId="5E685A61" w14:textId="77777777" w:rsidR="00901A44" w:rsidRPr="00901A44" w:rsidRDefault="00901A44" w:rsidP="00202995">
            <w:pPr>
              <w:spacing w:after="0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OTR</w:t>
            </w:r>
          </w:p>
        </w:tc>
        <w:tc>
          <w:tcPr>
            <w:tcW w:w="1076" w:type="dxa"/>
            <w:noWrap/>
            <w:vAlign w:val="bottom"/>
            <w:hideMark/>
          </w:tcPr>
          <w:p w14:paraId="64603166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068" w:type="dxa"/>
            <w:noWrap/>
            <w:vAlign w:val="bottom"/>
            <w:hideMark/>
          </w:tcPr>
          <w:p w14:paraId="5954010D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1085" w:type="dxa"/>
            <w:noWrap/>
            <w:vAlign w:val="bottom"/>
            <w:hideMark/>
          </w:tcPr>
          <w:p w14:paraId="06B93840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077" w:type="dxa"/>
            <w:noWrap/>
            <w:vAlign w:val="bottom"/>
            <w:hideMark/>
          </w:tcPr>
          <w:p w14:paraId="0AAFB1A4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1077" w:type="dxa"/>
            <w:noWrap/>
            <w:vAlign w:val="bottom"/>
            <w:hideMark/>
          </w:tcPr>
          <w:p w14:paraId="113E9182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1077" w:type="dxa"/>
            <w:noWrap/>
            <w:vAlign w:val="bottom"/>
            <w:hideMark/>
          </w:tcPr>
          <w:p w14:paraId="2860F328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15</w:t>
            </w:r>
          </w:p>
        </w:tc>
        <w:tc>
          <w:tcPr>
            <w:tcW w:w="1077" w:type="dxa"/>
            <w:noWrap/>
            <w:vAlign w:val="bottom"/>
            <w:hideMark/>
          </w:tcPr>
          <w:p w14:paraId="2A5D1196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64</w:t>
            </w:r>
          </w:p>
        </w:tc>
        <w:tc>
          <w:tcPr>
            <w:tcW w:w="1077" w:type="dxa"/>
            <w:noWrap/>
            <w:vAlign w:val="bottom"/>
            <w:hideMark/>
          </w:tcPr>
          <w:p w14:paraId="4F7868FB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35</w:t>
            </w:r>
          </w:p>
        </w:tc>
      </w:tr>
      <w:tr w:rsidR="00901A44" w:rsidRPr="00901A44" w14:paraId="3C298417" w14:textId="77777777" w:rsidTr="00901A44">
        <w:trPr>
          <w:trHeight w:val="315"/>
          <w:jc w:val="center"/>
        </w:trPr>
        <w:tc>
          <w:tcPr>
            <w:tcW w:w="1076" w:type="dxa"/>
            <w:noWrap/>
            <w:vAlign w:val="bottom"/>
            <w:hideMark/>
          </w:tcPr>
          <w:p w14:paraId="5AF46B25" w14:textId="77777777" w:rsidR="00901A44" w:rsidRPr="00901A44" w:rsidRDefault="00901A44" w:rsidP="00202995">
            <w:pPr>
              <w:spacing w:after="0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TOG</w:t>
            </w:r>
          </w:p>
        </w:tc>
        <w:tc>
          <w:tcPr>
            <w:tcW w:w="1076" w:type="dxa"/>
            <w:noWrap/>
            <w:vAlign w:val="bottom"/>
            <w:hideMark/>
          </w:tcPr>
          <w:p w14:paraId="6DBF585C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068" w:type="dxa"/>
            <w:noWrap/>
            <w:vAlign w:val="bottom"/>
            <w:hideMark/>
          </w:tcPr>
          <w:p w14:paraId="60ADAD2B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085" w:type="dxa"/>
            <w:noWrap/>
            <w:vAlign w:val="bottom"/>
            <w:hideMark/>
          </w:tcPr>
          <w:p w14:paraId="01D92C42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1077" w:type="dxa"/>
            <w:noWrap/>
            <w:vAlign w:val="bottom"/>
            <w:hideMark/>
          </w:tcPr>
          <w:p w14:paraId="03838718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1077" w:type="dxa"/>
            <w:noWrap/>
            <w:vAlign w:val="bottom"/>
            <w:hideMark/>
          </w:tcPr>
          <w:p w14:paraId="67E25027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12</w:t>
            </w:r>
          </w:p>
        </w:tc>
        <w:tc>
          <w:tcPr>
            <w:tcW w:w="1077" w:type="dxa"/>
            <w:noWrap/>
            <w:vAlign w:val="bottom"/>
            <w:hideMark/>
          </w:tcPr>
          <w:p w14:paraId="7029CDFC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11</w:t>
            </w:r>
          </w:p>
        </w:tc>
        <w:tc>
          <w:tcPr>
            <w:tcW w:w="1077" w:type="dxa"/>
            <w:noWrap/>
            <w:vAlign w:val="bottom"/>
            <w:hideMark/>
          </w:tcPr>
          <w:p w14:paraId="0ED027B3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67</w:t>
            </w:r>
          </w:p>
        </w:tc>
        <w:tc>
          <w:tcPr>
            <w:tcW w:w="1077" w:type="dxa"/>
            <w:noWrap/>
            <w:vAlign w:val="bottom"/>
            <w:hideMark/>
          </w:tcPr>
          <w:p w14:paraId="628FA7E9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35</w:t>
            </w:r>
          </w:p>
        </w:tc>
      </w:tr>
      <w:tr w:rsidR="00901A44" w:rsidRPr="00901A44" w14:paraId="503D5562" w14:textId="77777777" w:rsidTr="00901A44">
        <w:trPr>
          <w:trHeight w:val="315"/>
          <w:jc w:val="center"/>
        </w:trPr>
        <w:tc>
          <w:tcPr>
            <w:tcW w:w="1076" w:type="dxa"/>
            <w:noWrap/>
            <w:vAlign w:val="bottom"/>
            <w:hideMark/>
          </w:tcPr>
          <w:p w14:paraId="1FBD3628" w14:textId="77777777" w:rsidR="00901A44" w:rsidRPr="00901A44" w:rsidRDefault="00901A44" w:rsidP="00202995">
            <w:pPr>
              <w:spacing w:after="0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TRE</w:t>
            </w:r>
          </w:p>
        </w:tc>
        <w:tc>
          <w:tcPr>
            <w:tcW w:w="1076" w:type="dxa"/>
            <w:noWrap/>
            <w:vAlign w:val="bottom"/>
            <w:hideMark/>
          </w:tcPr>
          <w:p w14:paraId="38D3612B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068" w:type="dxa"/>
            <w:noWrap/>
            <w:vAlign w:val="bottom"/>
            <w:hideMark/>
          </w:tcPr>
          <w:p w14:paraId="204370C9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085" w:type="dxa"/>
            <w:noWrap/>
            <w:vAlign w:val="bottom"/>
            <w:hideMark/>
          </w:tcPr>
          <w:p w14:paraId="564A9168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1077" w:type="dxa"/>
            <w:noWrap/>
            <w:vAlign w:val="bottom"/>
            <w:hideMark/>
          </w:tcPr>
          <w:p w14:paraId="05B91A14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077" w:type="dxa"/>
            <w:noWrap/>
            <w:vAlign w:val="bottom"/>
            <w:hideMark/>
          </w:tcPr>
          <w:p w14:paraId="292A15D5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20</w:t>
            </w:r>
          </w:p>
        </w:tc>
        <w:tc>
          <w:tcPr>
            <w:tcW w:w="1077" w:type="dxa"/>
            <w:noWrap/>
            <w:vAlign w:val="bottom"/>
            <w:hideMark/>
          </w:tcPr>
          <w:p w14:paraId="4E94586E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077" w:type="dxa"/>
            <w:noWrap/>
            <w:vAlign w:val="bottom"/>
            <w:hideMark/>
          </w:tcPr>
          <w:p w14:paraId="2C115BD0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48</w:t>
            </w:r>
          </w:p>
        </w:tc>
        <w:tc>
          <w:tcPr>
            <w:tcW w:w="1077" w:type="dxa"/>
            <w:noWrap/>
            <w:vAlign w:val="bottom"/>
            <w:hideMark/>
          </w:tcPr>
          <w:p w14:paraId="30FC0AF6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35</w:t>
            </w:r>
          </w:p>
        </w:tc>
      </w:tr>
      <w:tr w:rsidR="00901A44" w:rsidRPr="00901A44" w14:paraId="0CB780BB" w14:textId="77777777" w:rsidTr="00901A44">
        <w:trPr>
          <w:trHeight w:val="315"/>
          <w:jc w:val="center"/>
        </w:trPr>
        <w:tc>
          <w:tcPr>
            <w:tcW w:w="1076" w:type="dxa"/>
            <w:noWrap/>
            <w:vAlign w:val="bottom"/>
            <w:hideMark/>
          </w:tcPr>
          <w:p w14:paraId="5C017E85" w14:textId="77777777" w:rsidR="00901A44" w:rsidRPr="00901A44" w:rsidRDefault="00901A44" w:rsidP="00202995">
            <w:pPr>
              <w:spacing w:after="0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POR</w:t>
            </w:r>
          </w:p>
        </w:tc>
        <w:tc>
          <w:tcPr>
            <w:tcW w:w="1076" w:type="dxa"/>
            <w:noWrap/>
            <w:vAlign w:val="bottom"/>
            <w:hideMark/>
          </w:tcPr>
          <w:p w14:paraId="405FA010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068" w:type="dxa"/>
            <w:noWrap/>
            <w:vAlign w:val="bottom"/>
            <w:hideMark/>
          </w:tcPr>
          <w:p w14:paraId="2F8C674C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10</w:t>
            </w:r>
          </w:p>
        </w:tc>
        <w:tc>
          <w:tcPr>
            <w:tcW w:w="1085" w:type="dxa"/>
            <w:noWrap/>
            <w:vAlign w:val="bottom"/>
            <w:hideMark/>
          </w:tcPr>
          <w:p w14:paraId="38638E26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077" w:type="dxa"/>
            <w:noWrap/>
            <w:vAlign w:val="bottom"/>
            <w:hideMark/>
          </w:tcPr>
          <w:p w14:paraId="5E5122D7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1077" w:type="dxa"/>
            <w:noWrap/>
            <w:vAlign w:val="bottom"/>
            <w:hideMark/>
          </w:tcPr>
          <w:p w14:paraId="69B2868B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32</w:t>
            </w:r>
          </w:p>
        </w:tc>
        <w:tc>
          <w:tcPr>
            <w:tcW w:w="1077" w:type="dxa"/>
            <w:noWrap/>
            <w:vAlign w:val="bottom"/>
            <w:hideMark/>
          </w:tcPr>
          <w:p w14:paraId="00E066AE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13</w:t>
            </w:r>
          </w:p>
        </w:tc>
        <w:tc>
          <w:tcPr>
            <w:tcW w:w="1077" w:type="dxa"/>
            <w:noWrap/>
            <w:vAlign w:val="bottom"/>
            <w:hideMark/>
          </w:tcPr>
          <w:p w14:paraId="3BCFCF11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38</w:t>
            </w:r>
          </w:p>
        </w:tc>
        <w:tc>
          <w:tcPr>
            <w:tcW w:w="1077" w:type="dxa"/>
            <w:noWrap/>
            <w:vAlign w:val="bottom"/>
            <w:hideMark/>
          </w:tcPr>
          <w:p w14:paraId="2E479F50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14</w:t>
            </w:r>
          </w:p>
        </w:tc>
      </w:tr>
      <w:tr w:rsidR="00901A44" w:rsidRPr="00901A44" w14:paraId="2FEF4A99" w14:textId="77777777" w:rsidTr="00901A44">
        <w:trPr>
          <w:trHeight w:val="315"/>
          <w:jc w:val="center"/>
        </w:trPr>
        <w:tc>
          <w:tcPr>
            <w:tcW w:w="1076" w:type="dxa"/>
            <w:noWrap/>
            <w:vAlign w:val="bottom"/>
            <w:hideMark/>
          </w:tcPr>
          <w:p w14:paraId="76D2300A" w14:textId="77777777" w:rsidR="00901A44" w:rsidRPr="00901A44" w:rsidRDefault="00901A44" w:rsidP="00202995">
            <w:pPr>
              <w:spacing w:after="0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KOR</w:t>
            </w:r>
          </w:p>
        </w:tc>
        <w:tc>
          <w:tcPr>
            <w:tcW w:w="1076" w:type="dxa"/>
            <w:noWrap/>
            <w:vAlign w:val="bottom"/>
            <w:hideMark/>
          </w:tcPr>
          <w:p w14:paraId="7889F2FB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068" w:type="dxa"/>
            <w:noWrap/>
            <w:vAlign w:val="bottom"/>
            <w:hideMark/>
          </w:tcPr>
          <w:p w14:paraId="5F3B710E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1085" w:type="dxa"/>
            <w:noWrap/>
            <w:vAlign w:val="bottom"/>
            <w:hideMark/>
          </w:tcPr>
          <w:p w14:paraId="066D1941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1077" w:type="dxa"/>
            <w:noWrap/>
            <w:vAlign w:val="bottom"/>
            <w:hideMark/>
          </w:tcPr>
          <w:p w14:paraId="226E8D0F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1077" w:type="dxa"/>
            <w:noWrap/>
            <w:vAlign w:val="bottom"/>
            <w:hideMark/>
          </w:tcPr>
          <w:p w14:paraId="06264601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61</w:t>
            </w:r>
          </w:p>
        </w:tc>
        <w:tc>
          <w:tcPr>
            <w:tcW w:w="1077" w:type="dxa"/>
            <w:noWrap/>
            <w:vAlign w:val="bottom"/>
            <w:hideMark/>
          </w:tcPr>
          <w:p w14:paraId="055847C5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1077" w:type="dxa"/>
            <w:noWrap/>
            <w:vAlign w:val="bottom"/>
            <w:hideMark/>
          </w:tcPr>
          <w:p w14:paraId="26C5F4E9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1077" w:type="dxa"/>
            <w:noWrap/>
            <w:vAlign w:val="bottom"/>
            <w:hideMark/>
          </w:tcPr>
          <w:p w14:paraId="135145CB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34</w:t>
            </w:r>
          </w:p>
        </w:tc>
      </w:tr>
      <w:tr w:rsidR="00901A44" w:rsidRPr="00901A44" w14:paraId="57F68F60" w14:textId="77777777" w:rsidTr="00901A44">
        <w:trPr>
          <w:trHeight w:val="315"/>
          <w:jc w:val="center"/>
        </w:trPr>
        <w:tc>
          <w:tcPr>
            <w:tcW w:w="1076" w:type="dxa"/>
            <w:noWrap/>
            <w:vAlign w:val="bottom"/>
            <w:hideMark/>
          </w:tcPr>
          <w:p w14:paraId="0A0D9EDC" w14:textId="77777777" w:rsidR="00901A44" w:rsidRPr="00901A44" w:rsidRDefault="00901A44" w:rsidP="00202995">
            <w:pPr>
              <w:spacing w:after="0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BOK</w:t>
            </w:r>
          </w:p>
        </w:tc>
        <w:tc>
          <w:tcPr>
            <w:tcW w:w="1076" w:type="dxa"/>
            <w:noWrap/>
            <w:vAlign w:val="bottom"/>
            <w:hideMark/>
          </w:tcPr>
          <w:p w14:paraId="47941824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068" w:type="dxa"/>
            <w:noWrap/>
            <w:vAlign w:val="bottom"/>
            <w:hideMark/>
          </w:tcPr>
          <w:p w14:paraId="176EFC17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085" w:type="dxa"/>
            <w:noWrap/>
            <w:vAlign w:val="bottom"/>
            <w:hideMark/>
          </w:tcPr>
          <w:p w14:paraId="17C9BE1F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1077" w:type="dxa"/>
            <w:noWrap/>
            <w:vAlign w:val="bottom"/>
            <w:hideMark/>
          </w:tcPr>
          <w:p w14:paraId="318F74D8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1077" w:type="dxa"/>
            <w:noWrap/>
            <w:vAlign w:val="bottom"/>
            <w:hideMark/>
          </w:tcPr>
          <w:p w14:paraId="6782442E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1077" w:type="dxa"/>
            <w:noWrap/>
            <w:vAlign w:val="bottom"/>
            <w:hideMark/>
          </w:tcPr>
          <w:p w14:paraId="0B7E7E04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077" w:type="dxa"/>
            <w:noWrap/>
            <w:vAlign w:val="bottom"/>
            <w:hideMark/>
          </w:tcPr>
          <w:p w14:paraId="0EB5291C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59</w:t>
            </w:r>
          </w:p>
        </w:tc>
        <w:tc>
          <w:tcPr>
            <w:tcW w:w="1077" w:type="dxa"/>
            <w:noWrap/>
            <w:vAlign w:val="bottom"/>
            <w:hideMark/>
          </w:tcPr>
          <w:p w14:paraId="56F6DFDA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33</w:t>
            </w:r>
          </w:p>
        </w:tc>
      </w:tr>
      <w:tr w:rsidR="00901A44" w:rsidRPr="00901A44" w14:paraId="7247F71C" w14:textId="77777777" w:rsidTr="00901A44">
        <w:trPr>
          <w:trHeight w:val="315"/>
          <w:jc w:val="center"/>
        </w:trPr>
        <w:tc>
          <w:tcPr>
            <w:tcW w:w="1076" w:type="dxa"/>
            <w:noWrap/>
            <w:vAlign w:val="bottom"/>
            <w:hideMark/>
          </w:tcPr>
          <w:p w14:paraId="28E74645" w14:textId="77777777" w:rsidR="00901A44" w:rsidRPr="00901A44" w:rsidRDefault="00901A44" w:rsidP="00202995">
            <w:pPr>
              <w:spacing w:after="0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NEA</w:t>
            </w:r>
          </w:p>
        </w:tc>
        <w:tc>
          <w:tcPr>
            <w:tcW w:w="1076" w:type="dxa"/>
            <w:noWrap/>
            <w:vAlign w:val="bottom"/>
            <w:hideMark/>
          </w:tcPr>
          <w:p w14:paraId="4B7F8A3A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1068" w:type="dxa"/>
            <w:noWrap/>
            <w:vAlign w:val="bottom"/>
            <w:hideMark/>
          </w:tcPr>
          <w:p w14:paraId="76E69FA5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1085" w:type="dxa"/>
            <w:noWrap/>
            <w:vAlign w:val="bottom"/>
            <w:hideMark/>
          </w:tcPr>
          <w:p w14:paraId="08876F36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15</w:t>
            </w:r>
          </w:p>
        </w:tc>
        <w:tc>
          <w:tcPr>
            <w:tcW w:w="1077" w:type="dxa"/>
            <w:noWrap/>
            <w:vAlign w:val="bottom"/>
            <w:hideMark/>
          </w:tcPr>
          <w:p w14:paraId="4EC21E3E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69</w:t>
            </w:r>
          </w:p>
        </w:tc>
        <w:tc>
          <w:tcPr>
            <w:tcW w:w="1077" w:type="dxa"/>
            <w:noWrap/>
            <w:vAlign w:val="bottom"/>
            <w:hideMark/>
          </w:tcPr>
          <w:p w14:paraId="080F1023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077" w:type="dxa"/>
            <w:noWrap/>
            <w:vAlign w:val="bottom"/>
            <w:hideMark/>
          </w:tcPr>
          <w:p w14:paraId="44EAB980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2</w:t>
            </w:r>
          </w:p>
        </w:tc>
        <w:tc>
          <w:tcPr>
            <w:tcW w:w="1077" w:type="dxa"/>
            <w:noWrap/>
            <w:vAlign w:val="bottom"/>
            <w:hideMark/>
          </w:tcPr>
          <w:p w14:paraId="7BDB3279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3</w:t>
            </w:r>
          </w:p>
        </w:tc>
        <w:tc>
          <w:tcPr>
            <w:tcW w:w="1077" w:type="dxa"/>
            <w:noWrap/>
            <w:vAlign w:val="bottom"/>
            <w:hideMark/>
          </w:tcPr>
          <w:p w14:paraId="232C3708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31</w:t>
            </w:r>
          </w:p>
        </w:tc>
      </w:tr>
      <w:tr w:rsidR="00901A44" w:rsidRPr="00901A44" w14:paraId="3F6995D0" w14:textId="77777777" w:rsidTr="00901A44">
        <w:trPr>
          <w:trHeight w:val="315"/>
          <w:jc w:val="center"/>
        </w:trPr>
        <w:tc>
          <w:tcPr>
            <w:tcW w:w="1076" w:type="dxa"/>
            <w:noWrap/>
            <w:vAlign w:val="bottom"/>
            <w:hideMark/>
          </w:tcPr>
          <w:p w14:paraId="4DDFD8C5" w14:textId="77777777" w:rsidR="00901A44" w:rsidRPr="00901A44" w:rsidRDefault="00901A44" w:rsidP="00202995">
            <w:pPr>
              <w:spacing w:after="0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LIO</w:t>
            </w:r>
          </w:p>
        </w:tc>
        <w:tc>
          <w:tcPr>
            <w:tcW w:w="1076" w:type="dxa"/>
            <w:noWrap/>
            <w:vAlign w:val="bottom"/>
            <w:hideMark/>
          </w:tcPr>
          <w:p w14:paraId="1F8BD11D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55</w:t>
            </w:r>
          </w:p>
        </w:tc>
        <w:tc>
          <w:tcPr>
            <w:tcW w:w="1068" w:type="dxa"/>
            <w:noWrap/>
            <w:vAlign w:val="bottom"/>
            <w:hideMark/>
          </w:tcPr>
          <w:p w14:paraId="51E20D51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085" w:type="dxa"/>
            <w:noWrap/>
            <w:vAlign w:val="bottom"/>
            <w:hideMark/>
          </w:tcPr>
          <w:p w14:paraId="6825B6B6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8</w:t>
            </w:r>
          </w:p>
        </w:tc>
        <w:tc>
          <w:tcPr>
            <w:tcW w:w="1077" w:type="dxa"/>
            <w:noWrap/>
            <w:vAlign w:val="bottom"/>
            <w:hideMark/>
          </w:tcPr>
          <w:p w14:paraId="09DF5F9A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36</w:t>
            </w:r>
          </w:p>
        </w:tc>
        <w:tc>
          <w:tcPr>
            <w:tcW w:w="1077" w:type="dxa"/>
            <w:noWrap/>
            <w:vAlign w:val="bottom"/>
            <w:hideMark/>
          </w:tcPr>
          <w:p w14:paraId="5963579B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077" w:type="dxa"/>
            <w:noWrap/>
            <w:vAlign w:val="bottom"/>
            <w:hideMark/>
          </w:tcPr>
          <w:p w14:paraId="5324CC25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077" w:type="dxa"/>
            <w:noWrap/>
            <w:vAlign w:val="bottom"/>
            <w:hideMark/>
          </w:tcPr>
          <w:p w14:paraId="45B8846D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077" w:type="dxa"/>
            <w:noWrap/>
            <w:vAlign w:val="bottom"/>
            <w:hideMark/>
          </w:tcPr>
          <w:p w14:paraId="52BD3365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11</w:t>
            </w:r>
          </w:p>
        </w:tc>
      </w:tr>
      <w:tr w:rsidR="00901A44" w:rsidRPr="00901A44" w14:paraId="03740E6F" w14:textId="77777777" w:rsidTr="00901A44">
        <w:trPr>
          <w:trHeight w:val="315"/>
          <w:jc w:val="center"/>
        </w:trPr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A52A86" w14:textId="77777777" w:rsidR="00901A44" w:rsidRPr="00901A44" w:rsidRDefault="00901A44" w:rsidP="00202995">
            <w:pPr>
              <w:spacing w:after="0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KRY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5D27F9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1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D37EBB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B1AEC4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7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8A5F27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716616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662AD8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865392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40DD3B" w14:textId="77777777" w:rsidR="00901A44" w:rsidRPr="00901A44" w:rsidRDefault="00901A44" w:rsidP="00202995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n-GB"/>
              </w:rPr>
            </w:pPr>
            <w:r w:rsidRPr="00901A44">
              <w:rPr>
                <w:rFonts w:eastAsia="Times New Roman" w:cs="Times New Roman"/>
                <w:color w:val="000000"/>
                <w:szCs w:val="24"/>
                <w:lang w:eastAsia="en-GB"/>
              </w:rPr>
              <w:t>26</w:t>
            </w:r>
          </w:p>
        </w:tc>
      </w:tr>
    </w:tbl>
    <w:p w14:paraId="363FA91F" w14:textId="77777777" w:rsidR="00901A44" w:rsidRPr="001549D3" w:rsidRDefault="00901A44" w:rsidP="00654E8F">
      <w:pPr>
        <w:spacing w:before="240"/>
      </w:pPr>
    </w:p>
    <w:sectPr w:rsidR="00901A44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467702" w14:textId="77777777" w:rsidR="00AE1C60" w:rsidRDefault="00AE1C60" w:rsidP="00117666">
      <w:pPr>
        <w:spacing w:after="0"/>
      </w:pPr>
      <w:r>
        <w:separator/>
      </w:r>
    </w:p>
  </w:endnote>
  <w:endnote w:type="continuationSeparator" w:id="0">
    <w:p w14:paraId="4F25F90D" w14:textId="77777777" w:rsidR="00AE1C60" w:rsidRDefault="00AE1C6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90B6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90B6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2539F0" w14:textId="77777777" w:rsidR="00AE1C60" w:rsidRDefault="00AE1C60" w:rsidP="00117666">
      <w:pPr>
        <w:spacing w:after="0"/>
      </w:pPr>
      <w:r>
        <w:separator/>
      </w:r>
    </w:p>
  </w:footnote>
  <w:footnote w:type="continuationSeparator" w:id="0">
    <w:p w14:paraId="636948DA" w14:textId="77777777" w:rsidR="00AE1C60" w:rsidRDefault="00AE1C6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62248780">
    <w:abstractNumId w:val="0"/>
  </w:num>
  <w:num w:numId="2" w16cid:durableId="671184197">
    <w:abstractNumId w:val="4"/>
  </w:num>
  <w:num w:numId="3" w16cid:durableId="1298757868">
    <w:abstractNumId w:val="1"/>
  </w:num>
  <w:num w:numId="4" w16cid:durableId="1307541370">
    <w:abstractNumId w:val="5"/>
  </w:num>
  <w:num w:numId="5" w16cid:durableId="61356006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02531417">
    <w:abstractNumId w:val="3"/>
  </w:num>
  <w:num w:numId="7" w16cid:durableId="1999069104">
    <w:abstractNumId w:val="6"/>
  </w:num>
  <w:num w:numId="8" w16cid:durableId="195850232">
    <w:abstractNumId w:val="6"/>
  </w:num>
  <w:num w:numId="9" w16cid:durableId="554240928">
    <w:abstractNumId w:val="6"/>
  </w:num>
  <w:num w:numId="10" w16cid:durableId="851144514">
    <w:abstractNumId w:val="6"/>
  </w:num>
  <w:num w:numId="11" w16cid:durableId="1407923684">
    <w:abstractNumId w:val="6"/>
  </w:num>
  <w:num w:numId="12" w16cid:durableId="307831477">
    <w:abstractNumId w:val="6"/>
  </w:num>
  <w:num w:numId="13" w16cid:durableId="865093225">
    <w:abstractNumId w:val="3"/>
  </w:num>
  <w:num w:numId="14" w16cid:durableId="937366786">
    <w:abstractNumId w:val="2"/>
  </w:num>
  <w:num w:numId="15" w16cid:durableId="1666476852">
    <w:abstractNumId w:val="2"/>
  </w:num>
  <w:num w:numId="16" w16cid:durableId="1625767778">
    <w:abstractNumId w:val="2"/>
  </w:num>
  <w:num w:numId="17" w16cid:durableId="2108456092">
    <w:abstractNumId w:val="2"/>
  </w:num>
  <w:num w:numId="18" w16cid:durableId="1111585571">
    <w:abstractNumId w:val="2"/>
  </w:num>
  <w:num w:numId="19" w16cid:durableId="18707999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0EAC"/>
    <w:rsid w:val="002C74CA"/>
    <w:rsid w:val="003123F4"/>
    <w:rsid w:val="003136C1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2560"/>
    <w:rsid w:val="007C206C"/>
    <w:rsid w:val="00817DD6"/>
    <w:rsid w:val="0083759F"/>
    <w:rsid w:val="00885156"/>
    <w:rsid w:val="00890B6E"/>
    <w:rsid w:val="008A0E7F"/>
    <w:rsid w:val="00901A44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1C60"/>
    <w:rsid w:val="00B1671E"/>
    <w:rsid w:val="00B218EB"/>
    <w:rsid w:val="00B25EB8"/>
    <w:rsid w:val="00B37F4D"/>
    <w:rsid w:val="00C52A7B"/>
    <w:rsid w:val="00C56BAF"/>
    <w:rsid w:val="00C679AA"/>
    <w:rsid w:val="00C75972"/>
    <w:rsid w:val="00CD066B"/>
    <w:rsid w:val="00CE4FEE"/>
    <w:rsid w:val="00D04AEA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5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C46E669C-4844-4144-B01F-33B8D5609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jpe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F:\Cc_Med\Fst_MedAdriatico\CcSinClones_adriatico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F:\Cc_Med\Fst_MedOccidental\CcSinclones_MedOccidental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E:\tfm\resultados_03.08.2021\Cc_Med_sinclon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459939585128906"/>
          <c:y val="0.20286900332695107"/>
          <c:w val="0.79270134803819026"/>
          <c:h val="0.68963181278317864"/>
        </c:manualLayout>
      </c:layout>
      <c:scatterChart>
        <c:scatterStyle val="lineMarker"/>
        <c:varyColors val="0"/>
        <c:ser>
          <c:idx val="0"/>
          <c:order val="0"/>
          <c:tx>
            <c:strRef>
              <c:f>'MantelTest Fst_LinealvlnKm MT'!$B$30</c:f>
              <c:strCache>
                <c:ptCount val="1"/>
                <c:pt idx="0">
                  <c:v>Y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solidFill>
                <a:schemeClr val="tx1">
                  <a:lumMod val="50000"/>
                  <a:lumOff val="50000"/>
                </a:schemeClr>
              </a:solidFill>
              <a:ln>
                <a:noFill/>
              </a:ln>
            </c:spPr>
          </c:marker>
          <c:trendline>
            <c:spPr>
              <a:ln>
                <a:noFill/>
              </a:ln>
            </c:spPr>
            <c:trendlineType val="linear"/>
            <c:dispRSqr val="1"/>
            <c:dispEq val="1"/>
            <c:trendlineLbl>
              <c:layout>
                <c:manualLayout>
                  <c:x val="1.9486518073747319E-2"/>
                  <c:y val="-0.22476504146914991"/>
                </c:manualLayout>
              </c:layout>
              <c:tx>
                <c:rich>
                  <a:bodyPr/>
                  <a:lstStyle/>
                  <a:p>
                    <a:pPr>
                      <a:defRPr sz="1200">
                        <a:latin typeface="Times New Roman" panose="02020603050405020304" pitchFamily="18" charset="0"/>
                        <a:cs typeface="Times New Roman" panose="02020603050405020304" pitchFamily="18" charset="0"/>
                      </a:defRPr>
                    </a:pPr>
                    <a:r>
                      <a:rPr lang="en-US" baseline="0"/>
                      <a:t>R² = 0.3522; P=0.075</a:t>
                    </a:r>
                  </a:p>
                </c:rich>
              </c:tx>
              <c:numFmt formatCode="General" sourceLinked="0"/>
            </c:trendlineLbl>
          </c:trendline>
          <c:xVal>
            <c:numRef>
              <c:f>'MantelTest Fst_LinealvlnKm MT'!$A$31:$A$51</c:f>
              <c:numCache>
                <c:formatCode>0.000</c:formatCode>
                <c:ptCount val="21"/>
                <c:pt idx="0">
                  <c:v>6.1374383740819003E-3</c:v>
                </c:pt>
                <c:pt idx="1">
                  <c:v>7.5972835177236398E-3</c:v>
                </c:pt>
                <c:pt idx="2">
                  <c:v>3.4921526913659498E-3</c:v>
                </c:pt>
                <c:pt idx="3">
                  <c:v>1.37875101378751E-2</c:v>
                </c:pt>
                <c:pt idx="4">
                  <c:v>9.7644219603566507E-3</c:v>
                </c:pt>
                <c:pt idx="5">
                  <c:v>5.5203064825894198E-3</c:v>
                </c:pt>
                <c:pt idx="6">
                  <c:v>1.4466289285207099E-2</c:v>
                </c:pt>
                <c:pt idx="7">
                  <c:v>1.9534276742384098E-2</c:v>
                </c:pt>
                <c:pt idx="8">
                  <c:v>6.8364192869584499E-3</c:v>
                </c:pt>
                <c:pt idx="9">
                  <c:v>4.9140296047673103E-3</c:v>
                </c:pt>
                <c:pt idx="10">
                  <c:v>3.5764964214320502E-2</c:v>
                </c:pt>
                <c:pt idx="11">
                  <c:v>3.5153823858225297E-2</c:v>
                </c:pt>
                <c:pt idx="12">
                  <c:v>3.1087281538382201E-2</c:v>
                </c:pt>
                <c:pt idx="13">
                  <c:v>2.5157361655014001E-2</c:v>
                </c:pt>
                <c:pt idx="14">
                  <c:v>2.2139542490340801E-2</c:v>
                </c:pt>
                <c:pt idx="15">
                  <c:v>1.7345744951421702E-2</c:v>
                </c:pt>
                <c:pt idx="16">
                  <c:v>4.7726701833710099E-3</c:v>
                </c:pt>
                <c:pt idx="17">
                  <c:v>8.3389632258780103E-3</c:v>
                </c:pt>
                <c:pt idx="18">
                  <c:v>7.1406270457544004E-3</c:v>
                </c:pt>
                <c:pt idx="19">
                  <c:v>1.9960629519700498E-2</c:v>
                </c:pt>
                <c:pt idx="20">
                  <c:v>2.8901853052237299E-2</c:v>
                </c:pt>
              </c:numCache>
            </c:numRef>
          </c:xVal>
          <c:yVal>
            <c:numRef>
              <c:f>'MantelTest Fst_LinealvlnKm MT'!$B$31:$B$51</c:f>
              <c:numCache>
                <c:formatCode>0.000</c:formatCode>
                <c:ptCount val="21"/>
                <c:pt idx="0">
                  <c:v>6.1202974189509476</c:v>
                </c:pt>
                <c:pt idx="1">
                  <c:v>6.7031881132408628</c:v>
                </c:pt>
                <c:pt idx="2">
                  <c:v>6.5510803350434044</c:v>
                </c:pt>
                <c:pt idx="3">
                  <c:v>6.3818160174060967</c:v>
                </c:pt>
                <c:pt idx="4">
                  <c:v>6.1654178542314169</c:v>
                </c:pt>
                <c:pt idx="5">
                  <c:v>5.9584246930297819</c:v>
                </c:pt>
                <c:pt idx="6">
                  <c:v>5.9215784196438159</c:v>
                </c:pt>
                <c:pt idx="7">
                  <c:v>5.521460917862246</c:v>
                </c:pt>
                <c:pt idx="8">
                  <c:v>5.278114659230515</c:v>
                </c:pt>
                <c:pt idx="9">
                  <c:v>5.5333894887275203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F99-4752-93BD-858D614DD4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87578192"/>
        <c:axId val="1387579280"/>
      </c:scatterChart>
      <c:valAx>
        <c:axId val="13875781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50" b="1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s-ES" sz="105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</a:t>
                </a:r>
                <a:r>
                  <a:rPr lang="es-ES" sz="1050" baseline="-25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</a:t>
                </a:r>
              </a:p>
            </c:rich>
          </c:tx>
          <c:overlay val="0"/>
        </c:title>
        <c:numFmt formatCode="0.00" sourceLinked="0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387579280"/>
        <c:crosses val="autoZero"/>
        <c:crossBetween val="midCat"/>
      </c:valAx>
      <c:valAx>
        <c:axId val="138757928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000" b="1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s-ES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nKm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387578192"/>
        <c:crosses val="autoZero"/>
        <c:crossBetween val="midCat"/>
      </c:valAx>
      <c:spPr>
        <a:noFill/>
        <a:ln w="12700">
          <a:noFill/>
          <a:prstDash val="solid"/>
        </a:ln>
      </c:spPr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4639626881172"/>
          <c:y val="0.20771334044873321"/>
          <c:w val="0.80257377523627049"/>
          <c:h val="0.64023087234648446"/>
        </c:manualLayout>
      </c:layout>
      <c:scatterChart>
        <c:scatterStyle val="lineMarker"/>
        <c:varyColors val="0"/>
        <c:ser>
          <c:idx val="0"/>
          <c:order val="0"/>
          <c:tx>
            <c:strRef>
              <c:f>'MantelTest Fst_linealvlnkm MT'!$B$30</c:f>
              <c:strCache>
                <c:ptCount val="1"/>
                <c:pt idx="0">
                  <c:v>Y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  <c:spPr>
              <a:solidFill>
                <a:schemeClr val="tx1">
                  <a:lumMod val="50000"/>
                  <a:lumOff val="50000"/>
                </a:schemeClr>
              </a:solidFill>
              <a:ln>
                <a:noFill/>
              </a:ln>
            </c:spPr>
          </c:marker>
          <c:trendline>
            <c:spPr>
              <a:ln>
                <a:noFill/>
              </a:ln>
              <a:effectLst>
                <a:outerShdw blurRad="50800" dist="50800" dir="5400000" algn="ctr" rotWithShape="0">
                  <a:schemeClr val="bg1"/>
                </a:outerShdw>
              </a:effectLst>
            </c:spPr>
            <c:trendlineType val="linear"/>
            <c:dispRSqr val="1"/>
            <c:dispEq val="1"/>
            <c:trendlineLbl>
              <c:layout>
                <c:manualLayout>
                  <c:x val="3.746615293184704E-2"/>
                  <c:y val="-0.12325046167071071"/>
                </c:manualLayout>
              </c:layout>
              <c:tx>
                <c:rich>
                  <a:bodyPr/>
                  <a:lstStyle/>
                  <a:p>
                    <a:pPr>
                      <a:defRPr sz="1200">
                        <a:latin typeface="Times New Roman" panose="02020603050405020304" pitchFamily="18" charset="0"/>
                        <a:cs typeface="Times New Roman" panose="02020603050405020304" pitchFamily="18" charset="0"/>
                      </a:defRPr>
                    </a:pPr>
                    <a:r>
                      <a:rPr lang="en-US" baseline="0"/>
                      <a:t>R² = 0.1598; P=0.102</a:t>
                    </a:r>
                  </a:p>
                </c:rich>
              </c:tx>
              <c:numFmt formatCode="General" sourceLinked="0"/>
            </c:trendlineLbl>
          </c:trendline>
          <c:xVal>
            <c:numRef>
              <c:f>'MantelTest Fst_linealvlnkm MT'!$A$31:$A$58</c:f>
              <c:numCache>
                <c:formatCode>0.000</c:formatCode>
                <c:ptCount val="28"/>
                <c:pt idx="0">
                  <c:v>0</c:v>
                </c:pt>
                <c:pt idx="1">
                  <c:v>9.0511891668264306E-3</c:v>
                </c:pt>
                <c:pt idx="2">
                  <c:v>3.83464835672268E-3</c:v>
                </c:pt>
                <c:pt idx="3">
                  <c:v>0</c:v>
                </c:pt>
                <c:pt idx="4">
                  <c:v>2.78774994484667E-3</c:v>
                </c:pt>
                <c:pt idx="5">
                  <c:v>1.35511792667971E-2</c:v>
                </c:pt>
                <c:pt idx="6">
                  <c:v>0</c:v>
                </c:pt>
                <c:pt idx="7">
                  <c:v>2.8380316295115201E-3</c:v>
                </c:pt>
                <c:pt idx="8">
                  <c:v>8.71530019367334E-3</c:v>
                </c:pt>
                <c:pt idx="9">
                  <c:v>3.4115994380895E-3</c:v>
                </c:pt>
                <c:pt idx="10">
                  <c:v>3.8055099964706102E-2</c:v>
                </c:pt>
                <c:pt idx="11">
                  <c:v>2.2306732912142999E-2</c:v>
                </c:pt>
                <c:pt idx="12">
                  <c:v>3.7215284404430997E-2</c:v>
                </c:pt>
                <c:pt idx="13">
                  <c:v>4.1807744798774797E-2</c:v>
                </c:pt>
                <c:pt idx="14">
                  <c:v>4.3612569269784303E-2</c:v>
                </c:pt>
                <c:pt idx="15">
                  <c:v>3.3677203282958798E-2</c:v>
                </c:pt>
                <c:pt idx="16">
                  <c:v>2.21186475326056E-2</c:v>
                </c:pt>
                <c:pt idx="17">
                  <c:v>3.2503200759922399E-2</c:v>
                </c:pt>
                <c:pt idx="18">
                  <c:v>4.7679912833031302E-2</c:v>
                </c:pt>
                <c:pt idx="19">
                  <c:v>4.4244645635579498E-2</c:v>
                </c:pt>
                <c:pt idx="20">
                  <c:v>2.2609904999539802E-2</c:v>
                </c:pt>
                <c:pt idx="21">
                  <c:v>2.81190561867064E-2</c:v>
                </c:pt>
                <c:pt idx="22">
                  <c:v>1.7066373751551001E-2</c:v>
                </c:pt>
                <c:pt idx="23">
                  <c:v>2.1460893369697299E-2</c:v>
                </c:pt>
                <c:pt idx="24">
                  <c:v>3.6344605308157099E-2</c:v>
                </c:pt>
                <c:pt idx="25">
                  <c:v>3.6645415435650197E-2</c:v>
                </c:pt>
                <c:pt idx="26">
                  <c:v>2.46006618920276E-2</c:v>
                </c:pt>
                <c:pt idx="27">
                  <c:v>1.0580780774711199E-2</c:v>
                </c:pt>
              </c:numCache>
            </c:numRef>
          </c:xVal>
          <c:yVal>
            <c:numRef>
              <c:f>'MantelTest Fst_linealvlnkm MT'!$B$31:$B$58</c:f>
              <c:numCache>
                <c:formatCode>0.000</c:formatCode>
                <c:ptCount val="28"/>
                <c:pt idx="0">
                  <c:v>5.6903594543240601</c:v>
                </c:pt>
                <c:pt idx="1">
                  <c:v>5.9914645471079799</c:v>
                </c:pt>
                <c:pt idx="2">
                  <c:v>5.5174528964647056</c:v>
                </c:pt>
                <c:pt idx="3">
                  <c:v>6.2878585601617836</c:v>
                </c:pt>
                <c:pt idx="4">
                  <c:v>5.7300997829735776</c:v>
                </c:pt>
                <c:pt idx="5">
                  <c:v>5.6801726090170677</c:v>
                </c:pt>
                <c:pt idx="6">
                  <c:v>6.8700534117981276</c:v>
                </c:pt>
                <c:pt idx="7">
                  <c:v>6.6200732065303542</c:v>
                </c:pt>
                <c:pt idx="8">
                  <c:v>6.5971457018866486</c:v>
                </c:pt>
                <c:pt idx="9">
                  <c:v>6.6240652277998899</c:v>
                </c:pt>
                <c:pt idx="10">
                  <c:v>7.0299729117063858</c:v>
                </c:pt>
                <c:pt idx="11">
                  <c:v>6.8200163646741299</c:v>
                </c:pt>
                <c:pt idx="12">
                  <c:v>6.8035052576083359</c:v>
                </c:pt>
                <c:pt idx="13">
                  <c:v>6.7753660909363917</c:v>
                </c:pt>
                <c:pt idx="14">
                  <c:v>6.7044143549641069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8B2-4626-9C15-FD56A1083C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87579824"/>
        <c:axId val="1387576560"/>
      </c:scatterChart>
      <c:valAx>
        <c:axId val="13875798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50" b="1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s-ES" sz="105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</a:t>
                </a:r>
                <a:r>
                  <a:rPr lang="es-ES" sz="1050" baseline="-25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</a:t>
                </a:r>
              </a:p>
            </c:rich>
          </c:tx>
          <c:layout>
            <c:manualLayout>
              <c:xMode val="edge"/>
              <c:yMode val="edge"/>
              <c:x val="0.45450278289681872"/>
              <c:y val="0.91651881014873138"/>
            </c:manualLayout>
          </c:layout>
          <c:overlay val="0"/>
        </c:title>
        <c:numFmt formatCode="0.00" sourceLinked="0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387576560"/>
        <c:crosses val="autoZero"/>
        <c:crossBetween val="midCat"/>
      </c:valAx>
      <c:valAx>
        <c:axId val="138757656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0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s-ES" sz="1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nKm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387579824"/>
        <c:crosses val="autoZero"/>
        <c:crossBetween val="midCat"/>
      </c:valAx>
      <c:spPr>
        <a:noFill/>
        <a:ln w="12700">
          <a:noFill/>
          <a:prstDash val="solid"/>
        </a:ln>
      </c:spPr>
    </c:plotArea>
    <c:plotVisOnly val="1"/>
    <c:dispBlanksAs val="gap"/>
    <c:showDLblsOverMax val="0"/>
  </c:chart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MANTEL Fst lineal genetixvlnkm'!$B$30</c:f>
              <c:strCache>
                <c:ptCount val="1"/>
                <c:pt idx="0">
                  <c:v>Y</c:v>
                </c:pt>
              </c:strCache>
            </c:strRef>
          </c:tx>
          <c:spPr>
            <a:ln w="19050">
              <a:noFill/>
            </a:ln>
          </c:spPr>
          <c:marker>
            <c:symbol val="circle"/>
            <c:size val="6"/>
            <c:spPr>
              <a:solidFill>
                <a:schemeClr val="tx1">
                  <a:lumMod val="50000"/>
                  <a:lumOff val="50000"/>
                </a:schemeClr>
              </a:solidFill>
              <a:ln>
                <a:noFill/>
              </a:ln>
            </c:spPr>
          </c:marker>
          <c:trendline>
            <c:spPr>
              <a:ln>
                <a:noFill/>
              </a:ln>
            </c:spPr>
            <c:trendlineType val="linear"/>
            <c:dispRSqr val="1"/>
            <c:dispEq val="1"/>
            <c:trendlineLbl>
              <c:layout>
                <c:manualLayout>
                  <c:x val="3.461309326216179E-2"/>
                  <c:y val="0.28065523389552843"/>
                </c:manualLayout>
              </c:layout>
              <c:tx>
                <c:rich>
                  <a:bodyPr/>
                  <a:lstStyle/>
                  <a:p>
                    <a:pPr>
                      <a:defRPr sz="1200">
                        <a:latin typeface="Times New Roman" panose="02020603050405020304" pitchFamily="18" charset="0"/>
                        <a:cs typeface="Times New Roman" panose="02020603050405020304" pitchFamily="18" charset="0"/>
                      </a:defRPr>
                    </a:pPr>
                    <a:r>
                      <a:rPr lang="en-US" baseline="0"/>
                      <a:t>R² = 0.2871; P=0.001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xVal>
            <c:numRef>
              <c:f>'MANTEL Fst lineal genetixvlnkm'!$A$31:$A$183</c:f>
              <c:numCache>
                <c:formatCode>0.000</c:formatCode>
                <c:ptCount val="153"/>
                <c:pt idx="0">
                  <c:v>0</c:v>
                </c:pt>
                <c:pt idx="1">
                  <c:v>9.0511891668264306E-3</c:v>
                </c:pt>
                <c:pt idx="2">
                  <c:v>3.83464835672268E-3</c:v>
                </c:pt>
                <c:pt idx="3">
                  <c:v>0</c:v>
                </c:pt>
                <c:pt idx="4">
                  <c:v>2.78774994484667E-3</c:v>
                </c:pt>
                <c:pt idx="5">
                  <c:v>1.35511792667971E-2</c:v>
                </c:pt>
                <c:pt idx="6">
                  <c:v>0</c:v>
                </c:pt>
                <c:pt idx="7">
                  <c:v>2.8380316295115201E-3</c:v>
                </c:pt>
                <c:pt idx="8">
                  <c:v>8.71530019367334E-3</c:v>
                </c:pt>
                <c:pt idx="9">
                  <c:v>3.4115994380895E-3</c:v>
                </c:pt>
                <c:pt idx="10">
                  <c:v>3.8055099964706102E-2</c:v>
                </c:pt>
                <c:pt idx="11">
                  <c:v>2.2306732912142999E-2</c:v>
                </c:pt>
                <c:pt idx="12">
                  <c:v>3.7215284404430997E-2</c:v>
                </c:pt>
                <c:pt idx="13">
                  <c:v>4.1807744798774797E-2</c:v>
                </c:pt>
                <c:pt idx="14">
                  <c:v>4.3612569269784303E-2</c:v>
                </c:pt>
                <c:pt idx="15">
                  <c:v>3.3677203282958798E-2</c:v>
                </c:pt>
                <c:pt idx="16">
                  <c:v>2.21186475326056E-2</c:v>
                </c:pt>
                <c:pt idx="17">
                  <c:v>3.2503200759922399E-2</c:v>
                </c:pt>
                <c:pt idx="18">
                  <c:v>4.7679912833031302E-2</c:v>
                </c:pt>
                <c:pt idx="19">
                  <c:v>4.4244645635579498E-2</c:v>
                </c:pt>
                <c:pt idx="20">
                  <c:v>2.2609904999539802E-2</c:v>
                </c:pt>
                <c:pt idx="21">
                  <c:v>2.81190561867064E-2</c:v>
                </c:pt>
                <c:pt idx="22">
                  <c:v>1.7066373751551001E-2</c:v>
                </c:pt>
                <c:pt idx="23">
                  <c:v>2.1460893369697299E-2</c:v>
                </c:pt>
                <c:pt idx="24">
                  <c:v>3.6344605308157099E-2</c:v>
                </c:pt>
                <c:pt idx="25">
                  <c:v>3.6645415435650197E-2</c:v>
                </c:pt>
                <c:pt idx="26">
                  <c:v>2.46006618920276E-2</c:v>
                </c:pt>
                <c:pt idx="27">
                  <c:v>1.0580780774711199E-2</c:v>
                </c:pt>
                <c:pt idx="28">
                  <c:v>3.7344398340249003E-2</c:v>
                </c:pt>
                <c:pt idx="29">
                  <c:v>3.2471219864746298E-2</c:v>
                </c:pt>
                <c:pt idx="30">
                  <c:v>3.9911815478047501E-2</c:v>
                </c:pt>
                <c:pt idx="31">
                  <c:v>3.9198570062767599E-2</c:v>
                </c:pt>
                <c:pt idx="32">
                  <c:v>3.9641531599904301E-2</c:v>
                </c:pt>
                <c:pt idx="33">
                  <c:v>5.2675902143248098E-2</c:v>
                </c:pt>
                <c:pt idx="34">
                  <c:v>3.2385947162487203E-2</c:v>
                </c:pt>
                <c:pt idx="35">
                  <c:v>3.9015013766948901E-2</c:v>
                </c:pt>
                <c:pt idx="36">
                  <c:v>4.8283959158856901E-2</c:v>
                </c:pt>
                <c:pt idx="37">
                  <c:v>4.8448819970853103E-2</c:v>
                </c:pt>
                <c:pt idx="38">
                  <c:v>4.89547166248833E-2</c:v>
                </c:pt>
                <c:pt idx="39">
                  <c:v>4.5839129025173397E-2</c:v>
                </c:pt>
                <c:pt idx="40">
                  <c:v>4.9692440115046303E-2</c:v>
                </c:pt>
                <c:pt idx="41">
                  <c:v>5.7999534480204798E-2</c:v>
                </c:pt>
                <c:pt idx="42">
                  <c:v>4.70546353108705E-2</c:v>
                </c:pt>
                <c:pt idx="43">
                  <c:v>4.0820999604487998E-2</c:v>
                </c:pt>
                <c:pt idx="44">
                  <c:v>6.1374383740819003E-3</c:v>
                </c:pt>
                <c:pt idx="45">
                  <c:v>4.3024771838331199E-2</c:v>
                </c:pt>
                <c:pt idx="46">
                  <c:v>4.5063121812557498E-2</c:v>
                </c:pt>
                <c:pt idx="47">
                  <c:v>5.2277127704352201E-2</c:v>
                </c:pt>
                <c:pt idx="48">
                  <c:v>4.2959501882541898E-2</c:v>
                </c:pt>
                <c:pt idx="49">
                  <c:v>5.0431202008424499E-2</c:v>
                </c:pt>
                <c:pt idx="50">
                  <c:v>5.6546361254331802E-2</c:v>
                </c:pt>
                <c:pt idx="51">
                  <c:v>3.1970444366473297E-2</c:v>
                </c:pt>
                <c:pt idx="52">
                  <c:v>4.61235890408093E-2</c:v>
                </c:pt>
                <c:pt idx="53">
                  <c:v>7.5972835177236398E-3</c:v>
                </c:pt>
                <c:pt idx="54">
                  <c:v>3.4921526913659498E-3</c:v>
                </c:pt>
                <c:pt idx="55">
                  <c:v>2.9993408042188498E-2</c:v>
                </c:pt>
                <c:pt idx="56">
                  <c:v>2.81190561867064E-2</c:v>
                </c:pt>
                <c:pt idx="57">
                  <c:v>4.1211136794319099E-2</c:v>
                </c:pt>
                <c:pt idx="58">
                  <c:v>3.5528999989644698E-2</c:v>
                </c:pt>
                <c:pt idx="59">
                  <c:v>3.6871137655012202E-2</c:v>
                </c:pt>
                <c:pt idx="60">
                  <c:v>5.5609508930456401E-2</c:v>
                </c:pt>
                <c:pt idx="61">
                  <c:v>3.0025235618272601E-2</c:v>
                </c:pt>
                <c:pt idx="62">
                  <c:v>3.7818091244966601E-2</c:v>
                </c:pt>
                <c:pt idx="63">
                  <c:v>1.37875101378751E-2</c:v>
                </c:pt>
                <c:pt idx="64">
                  <c:v>9.7644219603566507E-3</c:v>
                </c:pt>
                <c:pt idx="65">
                  <c:v>5.5203064825894198E-3</c:v>
                </c:pt>
                <c:pt idx="66">
                  <c:v>2.26412778925409E-2</c:v>
                </c:pt>
                <c:pt idx="67">
                  <c:v>2.7432446316654702E-2</c:v>
                </c:pt>
                <c:pt idx="68">
                  <c:v>3.6258691619775997E-2</c:v>
                </c:pt>
                <c:pt idx="69">
                  <c:v>2.8997139387952502E-2</c:v>
                </c:pt>
                <c:pt idx="70">
                  <c:v>3.26098180541501E-2</c:v>
                </c:pt>
                <c:pt idx="71">
                  <c:v>4.1894581106283697E-2</c:v>
                </c:pt>
                <c:pt idx="72">
                  <c:v>2.2913256955810101E-2</c:v>
                </c:pt>
                <c:pt idx="73">
                  <c:v>2.33738589381473E-2</c:v>
                </c:pt>
                <c:pt idx="74">
                  <c:v>1.4466289285207099E-2</c:v>
                </c:pt>
                <c:pt idx="75">
                  <c:v>1.9534276742384098E-2</c:v>
                </c:pt>
                <c:pt idx="76">
                  <c:v>6.8364192869584499E-3</c:v>
                </c:pt>
                <c:pt idx="77">
                  <c:v>4.9140296047673103E-3</c:v>
                </c:pt>
                <c:pt idx="78">
                  <c:v>4.3710599924852801E-2</c:v>
                </c:pt>
                <c:pt idx="79">
                  <c:v>4.1297873669741997E-2</c:v>
                </c:pt>
                <c:pt idx="80">
                  <c:v>4.942806170637E-2</c:v>
                </c:pt>
                <c:pt idx="81">
                  <c:v>4.22094841063054E-2</c:v>
                </c:pt>
                <c:pt idx="82">
                  <c:v>5.0718165866369701E-2</c:v>
                </c:pt>
                <c:pt idx="83">
                  <c:v>5.71606778514267E-2</c:v>
                </c:pt>
                <c:pt idx="84">
                  <c:v>2.89759631215015E-2</c:v>
                </c:pt>
                <c:pt idx="85">
                  <c:v>3.4168941838338698E-2</c:v>
                </c:pt>
                <c:pt idx="86">
                  <c:v>3.5764964214320502E-2</c:v>
                </c:pt>
                <c:pt idx="87">
                  <c:v>3.5153823858225297E-2</c:v>
                </c:pt>
                <c:pt idx="88">
                  <c:v>3.1087281538382201E-2</c:v>
                </c:pt>
                <c:pt idx="89">
                  <c:v>2.5157361655014001E-2</c:v>
                </c:pt>
                <c:pt idx="90">
                  <c:v>2.2139542490340801E-2</c:v>
                </c:pt>
                <c:pt idx="91">
                  <c:v>3.8108980680791903E-2</c:v>
                </c:pt>
                <c:pt idx="92">
                  <c:v>3.3367434458670499E-2</c:v>
                </c:pt>
                <c:pt idx="93">
                  <c:v>4.2568053629700703E-2</c:v>
                </c:pt>
                <c:pt idx="94">
                  <c:v>4.4135612333329903E-2</c:v>
                </c:pt>
                <c:pt idx="95">
                  <c:v>4.7581135158918098E-2</c:v>
                </c:pt>
                <c:pt idx="96">
                  <c:v>6.2055927865161398E-2</c:v>
                </c:pt>
                <c:pt idx="97">
                  <c:v>3.7172253567872501E-2</c:v>
                </c:pt>
                <c:pt idx="98">
                  <c:v>3.8669671884250599E-2</c:v>
                </c:pt>
                <c:pt idx="99">
                  <c:v>1.7345744951421702E-2</c:v>
                </c:pt>
                <c:pt idx="100">
                  <c:v>4.7726701833710099E-3</c:v>
                </c:pt>
                <c:pt idx="101">
                  <c:v>8.3389632258780103E-3</c:v>
                </c:pt>
                <c:pt idx="102">
                  <c:v>7.1406270457544004E-3</c:v>
                </c:pt>
                <c:pt idx="103">
                  <c:v>1.9960629519700498E-2</c:v>
                </c:pt>
                <c:pt idx="104">
                  <c:v>2.8901853052237299E-2</c:v>
                </c:pt>
                <c:pt idx="105">
                  <c:v>8.0251914746518896E-2</c:v>
                </c:pt>
                <c:pt idx="106">
                  <c:v>6.64391596459422E-2</c:v>
                </c:pt>
                <c:pt idx="107">
                  <c:v>7.3491208107005601E-2</c:v>
                </c:pt>
                <c:pt idx="108">
                  <c:v>9.2168062821506996E-2</c:v>
                </c:pt>
                <c:pt idx="109">
                  <c:v>9.6094614887156996E-2</c:v>
                </c:pt>
                <c:pt idx="110">
                  <c:v>9.0191546654747198E-2</c:v>
                </c:pt>
                <c:pt idx="111">
                  <c:v>3.8928656769139702E-2</c:v>
                </c:pt>
                <c:pt idx="112">
                  <c:v>6.13683160330298E-2</c:v>
                </c:pt>
                <c:pt idx="113">
                  <c:v>4.0831832800774397E-2</c:v>
                </c:pt>
                <c:pt idx="114">
                  <c:v>5.55983659337295E-2</c:v>
                </c:pt>
                <c:pt idx="115">
                  <c:v>4.9064758767558697E-2</c:v>
                </c:pt>
                <c:pt idx="116">
                  <c:v>4.5489236688308302E-2</c:v>
                </c:pt>
                <c:pt idx="117">
                  <c:v>6.60980810234542E-2</c:v>
                </c:pt>
                <c:pt idx="118">
                  <c:v>5.38518284329223E-2</c:v>
                </c:pt>
                <c:pt idx="119">
                  <c:v>4.43427950790568E-2</c:v>
                </c:pt>
                <c:pt idx="120">
                  <c:v>0.136789932588357</c:v>
                </c:pt>
                <c:pt idx="121">
                  <c:v>0.13887433660569901</c:v>
                </c:pt>
                <c:pt idx="122">
                  <c:v>0.124163903097072</c:v>
                </c:pt>
                <c:pt idx="123">
                  <c:v>0.154747745355027</c:v>
                </c:pt>
                <c:pt idx="124">
                  <c:v>0.14365443337641101</c:v>
                </c:pt>
                <c:pt idx="125">
                  <c:v>0.14207400639561399</c:v>
                </c:pt>
                <c:pt idx="126">
                  <c:v>7.9493933244095205E-2</c:v>
                </c:pt>
                <c:pt idx="127">
                  <c:v>0.101321585903084</c:v>
                </c:pt>
                <c:pt idx="128">
                  <c:v>0.114032351499488</c:v>
                </c:pt>
                <c:pt idx="129">
                  <c:v>0.12841345068833199</c:v>
                </c:pt>
                <c:pt idx="130">
                  <c:v>0.136815779003013</c:v>
                </c:pt>
                <c:pt idx="131">
                  <c:v>0.117593151389168</c:v>
                </c:pt>
                <c:pt idx="132">
                  <c:v>0.109865595276412</c:v>
                </c:pt>
                <c:pt idx="133">
                  <c:v>0.107407448422498</c:v>
                </c:pt>
                <c:pt idx="134">
                  <c:v>0.133427029967811</c:v>
                </c:pt>
                <c:pt idx="135">
                  <c:v>0.110938298486902</c:v>
                </c:pt>
                <c:pt idx="136">
                  <c:v>9.0476865533297701E-2</c:v>
                </c:pt>
                <c:pt idx="137">
                  <c:v>7.2397559223155203E-2</c:v>
                </c:pt>
                <c:pt idx="138">
                  <c:v>9.0762333795089398E-2</c:v>
                </c:pt>
                <c:pt idx="139">
                  <c:v>8.6862011998956601E-2</c:v>
                </c:pt>
                <c:pt idx="140">
                  <c:v>0.110679180318765</c:v>
                </c:pt>
                <c:pt idx="141">
                  <c:v>7.2121621476740297E-2</c:v>
                </c:pt>
                <c:pt idx="142">
                  <c:v>5.5342141922411298E-2</c:v>
                </c:pt>
                <c:pt idx="143">
                  <c:v>6.6257223892691897E-2</c:v>
                </c:pt>
                <c:pt idx="144">
                  <c:v>6.7908288036223396E-2</c:v>
                </c:pt>
                <c:pt idx="145">
                  <c:v>8.1993464759472903E-2</c:v>
                </c:pt>
                <c:pt idx="146">
                  <c:v>7.4956732991497105E-2</c:v>
                </c:pt>
                <c:pt idx="147">
                  <c:v>7.5268817204301106E-2</c:v>
                </c:pt>
                <c:pt idx="148">
                  <c:v>8.7263791941200694E-2</c:v>
                </c:pt>
                <c:pt idx="149">
                  <c:v>6.67349377026797E-2</c:v>
                </c:pt>
                <c:pt idx="150">
                  <c:v>7.8434544415326699E-2</c:v>
                </c:pt>
                <c:pt idx="151">
                  <c:v>6.2337993455997998E-2</c:v>
                </c:pt>
                <c:pt idx="152">
                  <c:v>0.11240892151955099</c:v>
                </c:pt>
              </c:numCache>
            </c:numRef>
          </c:xVal>
          <c:yVal>
            <c:numRef>
              <c:f>'MANTEL Fst lineal genetixvlnkm'!$B$31:$B$183</c:f>
              <c:numCache>
                <c:formatCode>0.000</c:formatCode>
                <c:ptCount val="153"/>
                <c:pt idx="0">
                  <c:v>5.6347896031692466</c:v>
                </c:pt>
                <c:pt idx="1">
                  <c:v>5.4510384535657002</c:v>
                </c:pt>
                <c:pt idx="2">
                  <c:v>2.7080502011022101</c:v>
                </c:pt>
                <c:pt idx="3">
                  <c:v>5.6903594543240601</c:v>
                </c:pt>
                <c:pt idx="4">
                  <c:v>4.9836066217083381</c:v>
                </c:pt>
                <c:pt idx="5">
                  <c:v>5.0106352940962564</c:v>
                </c:pt>
                <c:pt idx="6">
                  <c:v>5.9914645471079799</c:v>
                </c:pt>
                <c:pt idx="7">
                  <c:v>5.5174528964647056</c:v>
                </c:pt>
                <c:pt idx="8">
                  <c:v>5.4889377261566867</c:v>
                </c:pt>
                <c:pt idx="9">
                  <c:v>4.7004803657924166</c:v>
                </c:pt>
                <c:pt idx="10">
                  <c:v>6.2878585601617836</c:v>
                </c:pt>
                <c:pt idx="11">
                  <c:v>5.7300997829735776</c:v>
                </c:pt>
                <c:pt idx="12">
                  <c:v>5.6801726090170677</c:v>
                </c:pt>
                <c:pt idx="13">
                  <c:v>5.7170277014062219</c:v>
                </c:pt>
                <c:pt idx="14">
                  <c:v>5.7333412768977459</c:v>
                </c:pt>
                <c:pt idx="15">
                  <c:v>6.8700534117981276</c:v>
                </c:pt>
                <c:pt idx="16">
                  <c:v>6.6200732065303542</c:v>
                </c:pt>
                <c:pt idx="17">
                  <c:v>6.5971457018866486</c:v>
                </c:pt>
                <c:pt idx="18">
                  <c:v>6.6240652277998899</c:v>
                </c:pt>
                <c:pt idx="19">
                  <c:v>6.5930445341424369</c:v>
                </c:pt>
                <c:pt idx="20">
                  <c:v>6.1377270540862341</c:v>
                </c:pt>
                <c:pt idx="21">
                  <c:v>7.0299729117063858</c:v>
                </c:pt>
                <c:pt idx="22">
                  <c:v>6.8200163646741299</c:v>
                </c:pt>
                <c:pt idx="23">
                  <c:v>6.8035052576083359</c:v>
                </c:pt>
                <c:pt idx="24">
                  <c:v>6.7753660909363917</c:v>
                </c:pt>
                <c:pt idx="25">
                  <c:v>6.7044143549641069</c:v>
                </c:pt>
                <c:pt idx="26">
                  <c:v>6.4630294569206699</c:v>
                </c:pt>
                <c:pt idx="27">
                  <c:v>5.8111409929767008</c:v>
                </c:pt>
                <c:pt idx="28">
                  <c:v>7.5443321080536903</c:v>
                </c:pt>
                <c:pt idx="29">
                  <c:v>7.4018415787438299</c:v>
                </c:pt>
                <c:pt idx="30">
                  <c:v>7.3932630947638396</c:v>
                </c:pt>
                <c:pt idx="31">
                  <c:v>7.4395593091333199</c:v>
                </c:pt>
                <c:pt idx="32">
                  <c:v>7.4489161025442003</c:v>
                </c:pt>
                <c:pt idx="33">
                  <c:v>7.2562972396906806</c:v>
                </c:pt>
                <c:pt idx="34">
                  <c:v>6.9382844840169602</c:v>
                </c:pt>
                <c:pt idx="35">
                  <c:v>7.1123274447109086</c:v>
                </c:pt>
                <c:pt idx="36">
                  <c:v>7.5511868672961464</c:v>
                </c:pt>
                <c:pt idx="37">
                  <c:v>7.4157769754153922</c:v>
                </c:pt>
                <c:pt idx="38">
                  <c:v>7.4061033812370161</c:v>
                </c:pt>
                <c:pt idx="39">
                  <c:v>7.4529823294654562</c:v>
                </c:pt>
                <c:pt idx="40">
                  <c:v>7.4616403922085768</c:v>
                </c:pt>
                <c:pt idx="41">
                  <c:v>7.2793188354146201</c:v>
                </c:pt>
                <c:pt idx="42">
                  <c:v>6.9593985121339772</c:v>
                </c:pt>
                <c:pt idx="43">
                  <c:v>7.1308988302963474</c:v>
                </c:pt>
                <c:pt idx="44">
                  <c:v>4.7874917427820458</c:v>
                </c:pt>
                <c:pt idx="45">
                  <c:v>7.5989004568714078</c:v>
                </c:pt>
                <c:pt idx="46">
                  <c:v>7.4690838849212362</c:v>
                </c:pt>
                <c:pt idx="47">
                  <c:v>7.4604903058253376</c:v>
                </c:pt>
                <c:pt idx="48">
                  <c:v>7.5049420683961694</c:v>
                </c:pt>
                <c:pt idx="49">
                  <c:v>7.513163545234077</c:v>
                </c:pt>
                <c:pt idx="50">
                  <c:v>7.3408355541232746</c:v>
                </c:pt>
                <c:pt idx="51">
                  <c:v>7.0449051171293693</c:v>
                </c:pt>
                <c:pt idx="52">
                  <c:v>7.200424892944957</c:v>
                </c:pt>
                <c:pt idx="53">
                  <c:v>5.3471075307174667</c:v>
                </c:pt>
                <c:pt idx="54">
                  <c:v>4.499809670330265</c:v>
                </c:pt>
                <c:pt idx="55">
                  <c:v>7.716015266642585</c:v>
                </c:pt>
                <c:pt idx="56">
                  <c:v>7.6014023345837334</c:v>
                </c:pt>
                <c:pt idx="57">
                  <c:v>7.5948843872165162</c:v>
                </c:pt>
                <c:pt idx="58">
                  <c:v>7.6324011266014518</c:v>
                </c:pt>
                <c:pt idx="59">
                  <c:v>6.9837899652581372</c:v>
                </c:pt>
                <c:pt idx="60">
                  <c:v>7.491645473605133</c:v>
                </c:pt>
                <c:pt idx="61">
                  <c:v>7.2435129746654798</c:v>
                </c:pt>
                <c:pt idx="62">
                  <c:v>7.3740018593501606</c:v>
                </c:pt>
                <c:pt idx="63">
                  <c:v>6.1202974189509476</c:v>
                </c:pt>
                <c:pt idx="64">
                  <c:v>5.8200829303523616</c:v>
                </c:pt>
                <c:pt idx="65">
                  <c:v>5.4889377261566867</c:v>
                </c:pt>
                <c:pt idx="66">
                  <c:v>7.8682542655206111</c:v>
                </c:pt>
                <c:pt idx="67">
                  <c:v>7.768110378525984</c:v>
                </c:pt>
                <c:pt idx="68">
                  <c:v>7.7613191809479867</c:v>
                </c:pt>
                <c:pt idx="69">
                  <c:v>7.7944112057265986</c:v>
                </c:pt>
                <c:pt idx="70">
                  <c:v>7.8026180634426714</c:v>
                </c:pt>
                <c:pt idx="71">
                  <c:v>7.6787889981991526</c:v>
                </c:pt>
                <c:pt idx="72">
                  <c:v>7.4730690880321999</c:v>
                </c:pt>
                <c:pt idx="73">
                  <c:v>7.5776338326027277</c:v>
                </c:pt>
                <c:pt idx="74">
                  <c:v>6.7031881132408628</c:v>
                </c:pt>
                <c:pt idx="75">
                  <c:v>6.5510803350434044</c:v>
                </c:pt>
                <c:pt idx="76">
                  <c:v>6.4183649359362116</c:v>
                </c:pt>
                <c:pt idx="77">
                  <c:v>5.9401712527204316</c:v>
                </c:pt>
                <c:pt idx="78">
                  <c:v>7.7832240163360371</c:v>
                </c:pt>
                <c:pt idx="79">
                  <c:v>7.6699619954735772</c:v>
                </c:pt>
                <c:pt idx="80">
                  <c:v>7.6624678152002357</c:v>
                </c:pt>
                <c:pt idx="81">
                  <c:v>7.6984827878809456</c:v>
                </c:pt>
                <c:pt idx="82">
                  <c:v>7.7057128238944284</c:v>
                </c:pt>
                <c:pt idx="83">
                  <c:v>7.5668284792083309</c:v>
                </c:pt>
                <c:pt idx="84">
                  <c:v>7.3369369137076177</c:v>
                </c:pt>
                <c:pt idx="85">
                  <c:v>7.4570320891223814</c:v>
                </c:pt>
                <c:pt idx="86">
                  <c:v>6.3818160174060967</c:v>
                </c:pt>
                <c:pt idx="87">
                  <c:v>6.1654178542314169</c:v>
                </c:pt>
                <c:pt idx="88">
                  <c:v>5.9584246930297819</c:v>
                </c:pt>
                <c:pt idx="89">
                  <c:v>5.192956850890206</c:v>
                </c:pt>
                <c:pt idx="90">
                  <c:v>5.4205349992722844</c:v>
                </c:pt>
                <c:pt idx="91">
                  <c:v>7.6778635006782077</c:v>
                </c:pt>
                <c:pt idx="92">
                  <c:v>7.5559050936113463</c:v>
                </c:pt>
                <c:pt idx="93">
                  <c:v>7.5480289699350136</c:v>
                </c:pt>
                <c:pt idx="94">
                  <c:v>7.5883236773352216</c:v>
                </c:pt>
                <c:pt idx="95">
                  <c:v>7.5963923040641976</c:v>
                </c:pt>
                <c:pt idx="96">
                  <c:v>7.482681828154651</c:v>
                </c:pt>
                <c:pt idx="97">
                  <c:v>7.1754897136242217</c:v>
                </c:pt>
                <c:pt idx="98">
                  <c:v>7.3132203870903014</c:v>
                </c:pt>
                <c:pt idx="99">
                  <c:v>5.9215784196438159</c:v>
                </c:pt>
                <c:pt idx="100">
                  <c:v>5.521460917862246</c:v>
                </c:pt>
                <c:pt idx="101">
                  <c:v>5.278114659230515</c:v>
                </c:pt>
                <c:pt idx="102">
                  <c:v>5.5333894887275203</c:v>
                </c:pt>
                <c:pt idx="103">
                  <c:v>6.2989492468559387</c:v>
                </c:pt>
                <c:pt idx="104">
                  <c:v>5.0751738152338302</c:v>
                </c:pt>
                <c:pt idx="105">
                  <c:v>7.8890844070355106</c:v>
                </c:pt>
                <c:pt idx="106">
                  <c:v>7.8236459308349504</c:v>
                </c:pt>
                <c:pt idx="107">
                  <c:v>7.8176254430533696</c:v>
                </c:pt>
                <c:pt idx="108">
                  <c:v>7.8528278122817436</c:v>
                </c:pt>
                <c:pt idx="109">
                  <c:v>7.8609563648763867</c:v>
                </c:pt>
                <c:pt idx="110">
                  <c:v>7.7336835707758986</c:v>
                </c:pt>
                <c:pt idx="111">
                  <c:v>7.5480289699350136</c:v>
                </c:pt>
                <c:pt idx="112">
                  <c:v>7.6615270813585168</c:v>
                </c:pt>
                <c:pt idx="113">
                  <c:v>7.0867379345105768</c:v>
                </c:pt>
                <c:pt idx="114">
                  <c:v>7.0466472778487557</c:v>
                </c:pt>
                <c:pt idx="115">
                  <c:v>7.0387835413885416</c:v>
                </c:pt>
                <c:pt idx="116">
                  <c:v>7.305188215393037</c:v>
                </c:pt>
                <c:pt idx="117">
                  <c:v>7.5229409180723694</c:v>
                </c:pt>
                <c:pt idx="118">
                  <c:v>7.3944931072190379</c:v>
                </c:pt>
                <c:pt idx="119">
                  <c:v>7.2262090101006731</c:v>
                </c:pt>
                <c:pt idx="120">
                  <c:v>8.0519780789023017</c:v>
                </c:pt>
                <c:pt idx="121">
                  <c:v>7.9919305198524766</c:v>
                </c:pt>
                <c:pt idx="122">
                  <c:v>7.9966538754626102</c:v>
                </c:pt>
                <c:pt idx="123">
                  <c:v>8.0215845334551066</c:v>
                </c:pt>
                <c:pt idx="124">
                  <c:v>8.0274765308604827</c:v>
                </c:pt>
                <c:pt idx="125">
                  <c:v>7.9218984110237969</c:v>
                </c:pt>
                <c:pt idx="126">
                  <c:v>7.7719102564357607</c:v>
                </c:pt>
                <c:pt idx="127">
                  <c:v>7.8648040033284561</c:v>
                </c:pt>
                <c:pt idx="128">
                  <c:v>7.4259536570775388</c:v>
                </c:pt>
                <c:pt idx="129">
                  <c:v>7.3957216086020452</c:v>
                </c:pt>
                <c:pt idx="130">
                  <c:v>7.4500795698074969</c:v>
                </c:pt>
                <c:pt idx="131">
                  <c:v>7.5857888217320344</c:v>
                </c:pt>
                <c:pt idx="132">
                  <c:v>7.7531942698843386</c:v>
                </c:pt>
                <c:pt idx="133">
                  <c:v>7.6530204138041897</c:v>
                </c:pt>
                <c:pt idx="134">
                  <c:v>7.5261789133461461</c:v>
                </c:pt>
                <c:pt idx="135">
                  <c:v>7.1701195434496281</c:v>
                </c:pt>
                <c:pt idx="136">
                  <c:v>8.0554751417572756</c:v>
                </c:pt>
                <c:pt idx="137">
                  <c:v>7.9956436042872721</c:v>
                </c:pt>
                <c:pt idx="138">
                  <c:v>8.0003494953246843</c:v>
                </c:pt>
                <c:pt idx="139">
                  <c:v>8.025189321890835</c:v>
                </c:pt>
                <c:pt idx="140">
                  <c:v>8.0310601802406154</c:v>
                </c:pt>
                <c:pt idx="141">
                  <c:v>7.9255189797869239</c:v>
                </c:pt>
                <c:pt idx="142">
                  <c:v>7.776535028185239</c:v>
                </c:pt>
                <c:pt idx="143">
                  <c:v>7.8686368941841671</c:v>
                </c:pt>
                <c:pt idx="144">
                  <c:v>7.4324838079171176</c:v>
                </c:pt>
                <c:pt idx="145">
                  <c:v>7.402451520818242</c:v>
                </c:pt>
                <c:pt idx="146">
                  <c:v>7.4564545551762071</c:v>
                </c:pt>
                <c:pt idx="147">
                  <c:v>7.5913570466985494</c:v>
                </c:pt>
                <c:pt idx="148">
                  <c:v>7.7579062083517449</c:v>
                </c:pt>
                <c:pt idx="149">
                  <c:v>7.6582275261613502</c:v>
                </c:pt>
                <c:pt idx="150">
                  <c:v>7.5320881435417224</c:v>
                </c:pt>
                <c:pt idx="151">
                  <c:v>7.1785454837636999</c:v>
                </c:pt>
                <c:pt idx="152">
                  <c:v>2.397895272798371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C25-4ECB-821E-3E63F6B3AA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87577104"/>
        <c:axId val="1386770848"/>
      </c:scatterChart>
      <c:valAx>
        <c:axId val="13875771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50" b="1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s-ES_tradnl" sz="105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</a:t>
                </a:r>
                <a:r>
                  <a:rPr lang="es-ES_tradnl" sz="1050" baseline="-25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</a:t>
                </a:r>
              </a:p>
            </c:rich>
          </c:tx>
          <c:overlay val="0"/>
        </c:title>
        <c:numFmt formatCode="0.00" sourceLinked="0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386770848"/>
        <c:crosses val="autoZero"/>
        <c:crossBetween val="midCat"/>
      </c:valAx>
      <c:valAx>
        <c:axId val="138677084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000" b="1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s-ES_tradnl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nKm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387577104"/>
        <c:crosses val="autoZero"/>
        <c:crossBetween val="midCat"/>
      </c:valAx>
      <c:spPr>
        <a:noFill/>
        <a:ln w="12700">
          <a:noFill/>
          <a:prstDash val="solid"/>
        </a:ln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externalData r:id="rId1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1722</cdr:x>
      <cdr:y>0</cdr:y>
    </cdr:from>
    <cdr:to>
      <cdr:x>0.15749</cdr:x>
      <cdr:y>0.16134</cdr:y>
    </cdr:to>
    <cdr:sp macro="" textlink="">
      <cdr:nvSpPr>
        <cdr:cNvPr id="2" name="Cuadro de texto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51435" y="0"/>
          <a:ext cx="419100" cy="348429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/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es-ES" sz="16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C</a:t>
          </a:r>
          <a:endParaRPr lang="es-ES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2146</cdr:x>
      <cdr:y>0</cdr:y>
    </cdr:from>
    <cdr:to>
      <cdr:x>0.16173</cdr:x>
      <cdr:y>0.16134</cdr:y>
    </cdr:to>
    <cdr:sp macro="" textlink="">
      <cdr:nvSpPr>
        <cdr:cNvPr id="3" name="Cuadro de texto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59395" y="0"/>
          <a:ext cx="388280" cy="32281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/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es-ES" sz="16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B</a:t>
          </a:r>
          <a:endParaRPr lang="es-ES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2E4E4FF-EB13-41FC-BC28-4428B9A5C5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phcy Kumar</cp:lastModifiedBy>
  <cp:revision>2</cp:revision>
  <cp:lastPrinted>2013-10-03T12:51:00Z</cp:lastPrinted>
  <dcterms:created xsi:type="dcterms:W3CDTF">2022-07-12T09:10:00Z</dcterms:created>
  <dcterms:modified xsi:type="dcterms:W3CDTF">2022-07-12T09:10:00Z</dcterms:modified>
</cp:coreProperties>
</file>